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25321D" w14:textId="56AAC02E" w:rsidR="009C7371" w:rsidRPr="009C7371" w:rsidRDefault="009C7371" w:rsidP="009C7371">
      <w:pPr>
        <w:spacing w:line="360" w:lineRule="auto"/>
        <w:rPr>
          <w:rFonts w:ascii="Arial" w:hAnsi="Arial" w:cs="Arial"/>
          <w:b/>
          <w:bCs/>
          <w:sz w:val="28"/>
          <w:szCs w:val="28"/>
          <w:lang w:val="en-GB"/>
        </w:rPr>
      </w:pPr>
      <w:r w:rsidRPr="009C7371">
        <w:rPr>
          <w:rFonts w:ascii="Arial" w:hAnsi="Arial" w:cs="Arial"/>
          <w:b/>
          <w:bCs/>
          <w:sz w:val="28"/>
          <w:szCs w:val="28"/>
          <w:lang w:val="en-GB"/>
        </w:rPr>
        <w:t>Supplemental material</w:t>
      </w:r>
    </w:p>
    <w:p w14:paraId="44726AC3" w14:textId="77777777" w:rsidR="009C7371" w:rsidRDefault="009C7371" w:rsidP="009C7371">
      <w:pPr>
        <w:spacing w:line="360" w:lineRule="auto"/>
        <w:rPr>
          <w:rFonts w:ascii="Arial" w:hAnsi="Arial" w:cs="Arial"/>
          <w:b/>
          <w:bCs/>
          <w:lang w:val="en-GB"/>
        </w:rPr>
      </w:pPr>
    </w:p>
    <w:p w14:paraId="2E4C3531" w14:textId="20003EB5" w:rsidR="009C7371" w:rsidRDefault="009C7371" w:rsidP="009C7371">
      <w:pPr>
        <w:spacing w:line="360" w:lineRule="auto"/>
        <w:rPr>
          <w:rFonts w:ascii="Arial" w:hAnsi="Arial" w:cs="Arial"/>
          <w:b/>
          <w:bCs/>
          <w:lang w:val="en-GB"/>
        </w:rPr>
      </w:pPr>
      <w:r w:rsidRPr="00A66D27">
        <w:rPr>
          <w:rFonts w:ascii="Arial" w:hAnsi="Arial" w:cs="Arial"/>
          <w:b/>
          <w:bCs/>
          <w:lang w:val="en-GB"/>
        </w:rPr>
        <w:t>Performance of large language models in reporting oral health concerns and side effects in head and neck cancer</w:t>
      </w:r>
      <w:r w:rsidRPr="003E2B60">
        <w:rPr>
          <w:rFonts w:ascii="Arial" w:hAnsi="Arial" w:cs="Arial"/>
          <w:b/>
          <w:bCs/>
          <w:lang w:val="en-GB"/>
        </w:rPr>
        <w:t xml:space="preserve">: </w:t>
      </w:r>
      <w:r>
        <w:rPr>
          <w:rFonts w:ascii="Arial" w:hAnsi="Arial" w:cs="Arial"/>
          <w:b/>
          <w:bCs/>
          <w:lang w:val="en-GB"/>
        </w:rPr>
        <w:t>a</w:t>
      </w:r>
      <w:r w:rsidRPr="003E2B60">
        <w:rPr>
          <w:rFonts w:ascii="Arial" w:hAnsi="Arial" w:cs="Arial"/>
          <w:b/>
          <w:bCs/>
          <w:lang w:val="en-GB"/>
        </w:rPr>
        <w:t xml:space="preserve"> comparative study</w:t>
      </w:r>
    </w:p>
    <w:p w14:paraId="3CA152B9" w14:textId="77777777" w:rsidR="009C7371" w:rsidRDefault="009C7371" w:rsidP="009C7371">
      <w:pPr>
        <w:rPr>
          <w:rFonts w:ascii="Arial" w:hAnsi="Arial" w:cs="Arial"/>
          <w:lang w:val="en-GB"/>
        </w:rPr>
      </w:pPr>
    </w:p>
    <w:p w14:paraId="3F436AF4" w14:textId="7510F79B" w:rsidR="009C7371" w:rsidRDefault="009C7371" w:rsidP="009C7371">
      <w:pPr>
        <w:rPr>
          <w:rFonts w:ascii="Arial" w:hAnsi="Arial" w:cs="Arial"/>
          <w:lang w:val="en-GB"/>
        </w:rPr>
      </w:pPr>
      <w:r w:rsidRPr="009C7371">
        <w:rPr>
          <w:rFonts w:ascii="Arial" w:hAnsi="Arial" w:cs="Arial"/>
          <w:lang w:val="en-GB"/>
        </w:rPr>
        <w:t>Journal of Cancer Research and Clinical Oncology</w:t>
      </w:r>
    </w:p>
    <w:p w14:paraId="586C62F3" w14:textId="77777777" w:rsidR="009C7371" w:rsidRDefault="009C7371" w:rsidP="009C7371">
      <w:pPr>
        <w:rPr>
          <w:rFonts w:ascii="Arial" w:hAnsi="Arial" w:cs="Arial"/>
          <w:lang w:val="en-GB"/>
        </w:rPr>
      </w:pPr>
    </w:p>
    <w:p w14:paraId="13EF4659" w14:textId="77777777" w:rsidR="009C7371" w:rsidRPr="00357C10" w:rsidRDefault="009C7371" w:rsidP="009C7371">
      <w:pPr>
        <w:spacing w:after="160" w:line="360" w:lineRule="auto"/>
        <w:rPr>
          <w:rFonts w:ascii="Arial" w:hAnsi="Arial" w:cs="Arial"/>
          <w:kern w:val="0"/>
          <w:sz w:val="22"/>
          <w:szCs w:val="22"/>
          <w14:ligatures w14:val="none"/>
        </w:rPr>
      </w:pPr>
      <w:r w:rsidRPr="00116DBA">
        <w:rPr>
          <w:rFonts w:ascii="Arial" w:hAnsi="Arial" w:cs="Arial"/>
          <w:kern w:val="0"/>
          <w:sz w:val="22"/>
          <w:szCs w:val="22"/>
          <w14:ligatures w14:val="none"/>
        </w:rPr>
        <w:t>Jonas Rast</w:t>
      </w:r>
      <w:r>
        <w:rPr>
          <w:rFonts w:ascii="Arial" w:hAnsi="Arial" w:cs="Arial"/>
          <w:kern w:val="0"/>
          <w:sz w:val="22"/>
          <w:szCs w:val="22"/>
          <w:vertAlign w:val="superscript"/>
          <w14:ligatures w14:val="none"/>
        </w:rPr>
        <w:t>a</w:t>
      </w:r>
      <w:r w:rsidRPr="00FA1A84">
        <w:rPr>
          <w:rFonts w:ascii="Arial" w:hAnsi="Arial" w:cs="Arial"/>
          <w:kern w:val="0"/>
          <w:sz w:val="22"/>
          <w:szCs w:val="22"/>
          <w14:ligatures w14:val="none"/>
        </w:rPr>
        <w:t xml:space="preserve">, </w:t>
      </w:r>
      <w:r w:rsidRPr="00116DBA">
        <w:rPr>
          <w:rFonts w:ascii="Arial" w:hAnsi="Arial" w:cs="Arial"/>
          <w:kern w:val="0"/>
          <w:sz w:val="22"/>
          <w:szCs w:val="22"/>
          <w14:ligatures w14:val="none"/>
        </w:rPr>
        <w:t xml:space="preserve">Susanne </w:t>
      </w:r>
      <w:proofErr w:type="spellStart"/>
      <w:r w:rsidRPr="00116DBA">
        <w:rPr>
          <w:rFonts w:ascii="Arial" w:hAnsi="Arial" w:cs="Arial"/>
          <w:kern w:val="0"/>
          <w:sz w:val="22"/>
          <w:szCs w:val="22"/>
          <w14:ligatures w14:val="none"/>
        </w:rPr>
        <w:t>Wiegand</w:t>
      </w:r>
      <w:r>
        <w:rPr>
          <w:rFonts w:ascii="Arial" w:hAnsi="Arial" w:cs="Arial"/>
          <w:kern w:val="0"/>
          <w:sz w:val="22"/>
          <w:szCs w:val="22"/>
          <w:vertAlign w:val="superscript"/>
          <w14:ligatures w14:val="none"/>
        </w:rPr>
        <w:t>a</w:t>
      </w:r>
      <w:proofErr w:type="spellEnd"/>
      <w:r w:rsidRPr="00116DBA">
        <w:rPr>
          <w:rFonts w:ascii="Arial" w:hAnsi="Arial" w:cs="Arial"/>
          <w:kern w:val="0"/>
          <w:sz w:val="22"/>
          <w:szCs w:val="22"/>
          <w14:ligatures w14:val="none"/>
        </w:rPr>
        <w:t xml:space="preserve">, </w:t>
      </w:r>
      <w:r>
        <w:rPr>
          <w:rFonts w:ascii="Arial" w:hAnsi="Arial" w:cs="Arial"/>
          <w:kern w:val="0"/>
          <w:sz w:val="22"/>
          <w:szCs w:val="22"/>
          <w14:ligatures w14:val="none"/>
        </w:rPr>
        <w:t xml:space="preserve">Jana </w:t>
      </w:r>
      <w:proofErr w:type="spellStart"/>
      <w:r>
        <w:rPr>
          <w:rFonts w:ascii="Arial" w:hAnsi="Arial" w:cs="Arial"/>
          <w:kern w:val="0"/>
          <w:sz w:val="22"/>
          <w:szCs w:val="22"/>
          <w14:ligatures w14:val="none"/>
        </w:rPr>
        <w:t>Biermann</w:t>
      </w:r>
      <w:r>
        <w:rPr>
          <w:rFonts w:ascii="Arial" w:hAnsi="Arial" w:cs="Arial"/>
          <w:kern w:val="0"/>
          <w:sz w:val="22"/>
          <w:szCs w:val="22"/>
          <w:vertAlign w:val="superscript"/>
          <w14:ligatures w14:val="none"/>
        </w:rPr>
        <w:t>b</w:t>
      </w:r>
      <w:proofErr w:type="spellEnd"/>
      <w:r>
        <w:rPr>
          <w:rFonts w:ascii="Arial" w:hAnsi="Arial" w:cs="Arial"/>
          <w:kern w:val="0"/>
          <w:sz w:val="22"/>
          <w:szCs w:val="22"/>
          <w14:ligatures w14:val="none"/>
        </w:rPr>
        <w:t xml:space="preserve">, </w:t>
      </w:r>
      <w:r w:rsidRPr="00116DBA">
        <w:rPr>
          <w:rFonts w:ascii="Arial" w:hAnsi="Arial" w:cs="Arial"/>
          <w:kern w:val="0"/>
          <w:sz w:val="22"/>
          <w:szCs w:val="22"/>
          <w14:ligatures w14:val="none"/>
        </w:rPr>
        <w:t xml:space="preserve">Annette </w:t>
      </w:r>
      <w:proofErr w:type="spellStart"/>
      <w:r w:rsidRPr="00116DBA">
        <w:rPr>
          <w:rFonts w:ascii="Arial" w:hAnsi="Arial" w:cs="Arial"/>
          <w:kern w:val="0"/>
          <w:sz w:val="22"/>
          <w:szCs w:val="22"/>
          <w14:ligatures w14:val="none"/>
        </w:rPr>
        <w:t>Wiegand</w:t>
      </w:r>
      <w:r>
        <w:rPr>
          <w:rFonts w:ascii="Arial" w:hAnsi="Arial" w:cs="Arial"/>
          <w:kern w:val="0"/>
          <w:sz w:val="22"/>
          <w:szCs w:val="22"/>
          <w:vertAlign w:val="superscript"/>
          <w14:ligatures w14:val="none"/>
        </w:rPr>
        <w:t>b</w:t>
      </w:r>
      <w:proofErr w:type="spellEnd"/>
      <w:r>
        <w:rPr>
          <w:rFonts w:ascii="Arial" w:hAnsi="Arial" w:cs="Arial"/>
          <w:kern w:val="0"/>
          <w:sz w:val="22"/>
          <w:szCs w:val="22"/>
          <w14:ligatures w14:val="none"/>
        </w:rPr>
        <w:t xml:space="preserve">, </w:t>
      </w:r>
      <w:r w:rsidRPr="00FA1A84">
        <w:rPr>
          <w:rFonts w:ascii="Arial" w:hAnsi="Arial" w:cs="Arial"/>
          <w:kern w:val="0"/>
          <w:sz w:val="22"/>
          <w:szCs w:val="22"/>
          <w14:ligatures w14:val="none"/>
        </w:rPr>
        <w:t xml:space="preserve">Felix </w:t>
      </w:r>
      <w:proofErr w:type="spellStart"/>
      <w:r w:rsidRPr="00FA1A84">
        <w:rPr>
          <w:rFonts w:ascii="Arial" w:hAnsi="Arial" w:cs="Arial"/>
          <w:kern w:val="0"/>
          <w:sz w:val="22"/>
          <w:szCs w:val="22"/>
          <w14:ligatures w14:val="none"/>
        </w:rPr>
        <w:t>Marschner</w:t>
      </w:r>
      <w:r>
        <w:rPr>
          <w:rFonts w:ascii="Arial" w:hAnsi="Arial" w:cs="Arial"/>
          <w:kern w:val="0"/>
          <w:sz w:val="22"/>
          <w:szCs w:val="22"/>
          <w:vertAlign w:val="superscript"/>
          <w14:ligatures w14:val="none"/>
        </w:rPr>
        <w:t>b</w:t>
      </w:r>
      <w:proofErr w:type="spellEnd"/>
    </w:p>
    <w:p w14:paraId="5D6A6E37" w14:textId="77777777" w:rsidR="009C7371" w:rsidRDefault="009C7371" w:rsidP="009C7371">
      <w:pPr>
        <w:spacing w:after="160" w:line="360" w:lineRule="auto"/>
        <w:rPr>
          <w:rFonts w:ascii="Arial" w:hAnsi="Arial" w:cs="Arial"/>
          <w:kern w:val="0"/>
          <w:sz w:val="22"/>
          <w:szCs w:val="22"/>
          <w:lang w:val="en-US"/>
          <w14:ligatures w14:val="none"/>
        </w:rPr>
      </w:pPr>
      <w:proofErr w:type="spellStart"/>
      <w:r>
        <w:rPr>
          <w:rFonts w:ascii="Arial" w:hAnsi="Arial" w:cs="Arial"/>
          <w:kern w:val="0"/>
          <w:sz w:val="22"/>
          <w:szCs w:val="22"/>
          <w:vertAlign w:val="superscript"/>
          <w:lang w:val="en-US"/>
          <w14:ligatures w14:val="none"/>
        </w:rPr>
        <w:t>a</w:t>
      </w:r>
      <w:r w:rsidRPr="00116DBA">
        <w:rPr>
          <w:rFonts w:ascii="Arial" w:hAnsi="Arial" w:cs="Arial"/>
          <w:kern w:val="0"/>
          <w:sz w:val="22"/>
          <w:szCs w:val="22"/>
          <w:lang w:val="en-US"/>
          <w14:ligatures w14:val="none"/>
        </w:rPr>
        <w:t>University</w:t>
      </w:r>
      <w:proofErr w:type="spellEnd"/>
      <w:r w:rsidRPr="00116DBA">
        <w:rPr>
          <w:rFonts w:ascii="Arial" w:hAnsi="Arial" w:cs="Arial"/>
          <w:kern w:val="0"/>
          <w:sz w:val="22"/>
          <w:szCs w:val="22"/>
          <w:lang w:val="en-US"/>
          <w14:ligatures w14:val="none"/>
        </w:rPr>
        <w:t xml:space="preserve"> Hospital Schleswig-Holstein, Department of Otorhinolaryngology, Head and Neck Surgery, </w:t>
      </w:r>
      <w:r w:rsidRPr="00FA5477">
        <w:rPr>
          <w:rFonts w:ascii="Arial" w:hAnsi="Arial" w:cs="Arial"/>
          <w:kern w:val="0"/>
          <w:sz w:val="22"/>
          <w:szCs w:val="22"/>
          <w:lang w:val="en-US"/>
          <w14:ligatures w14:val="none"/>
        </w:rPr>
        <w:t>Arnold-Heller-</w:t>
      </w:r>
      <w:proofErr w:type="spellStart"/>
      <w:r w:rsidRPr="00FA5477">
        <w:rPr>
          <w:rFonts w:ascii="Arial" w:hAnsi="Arial" w:cs="Arial"/>
          <w:kern w:val="0"/>
          <w:sz w:val="22"/>
          <w:szCs w:val="22"/>
          <w:lang w:val="en-US"/>
          <w14:ligatures w14:val="none"/>
        </w:rPr>
        <w:t>Straße</w:t>
      </w:r>
      <w:proofErr w:type="spellEnd"/>
      <w:r w:rsidRPr="00FA5477">
        <w:rPr>
          <w:rFonts w:ascii="Arial" w:hAnsi="Arial" w:cs="Arial"/>
          <w:kern w:val="0"/>
          <w:sz w:val="22"/>
          <w:szCs w:val="22"/>
          <w:lang w:val="en-US"/>
          <w14:ligatures w14:val="none"/>
        </w:rPr>
        <w:t xml:space="preserve"> 3,</w:t>
      </w:r>
      <w:r>
        <w:rPr>
          <w:rFonts w:ascii="Arial" w:hAnsi="Arial" w:cs="Arial"/>
          <w:kern w:val="0"/>
          <w:sz w:val="22"/>
          <w:szCs w:val="22"/>
          <w:lang w:val="en-US"/>
          <w14:ligatures w14:val="none"/>
        </w:rPr>
        <w:t xml:space="preserve"> 24105 </w:t>
      </w:r>
      <w:r w:rsidRPr="00116DBA">
        <w:rPr>
          <w:rFonts w:ascii="Arial" w:hAnsi="Arial" w:cs="Arial"/>
          <w:kern w:val="0"/>
          <w:sz w:val="22"/>
          <w:szCs w:val="22"/>
          <w:lang w:val="en-US"/>
          <w14:ligatures w14:val="none"/>
        </w:rPr>
        <w:t>Kiel, Germany</w:t>
      </w:r>
    </w:p>
    <w:p w14:paraId="5713226C" w14:textId="77777777" w:rsidR="009C7371" w:rsidRDefault="009C7371" w:rsidP="009C7371">
      <w:pPr>
        <w:spacing w:after="160" w:line="360" w:lineRule="auto"/>
        <w:rPr>
          <w:rFonts w:ascii="Arial" w:hAnsi="Arial" w:cs="Arial"/>
          <w:kern w:val="0"/>
          <w:sz w:val="22"/>
          <w:szCs w:val="22"/>
          <w:lang w:val="en-US"/>
          <w14:ligatures w14:val="none"/>
        </w:rPr>
      </w:pPr>
      <w:proofErr w:type="spellStart"/>
      <w:r>
        <w:rPr>
          <w:rFonts w:ascii="Arial" w:hAnsi="Arial" w:cs="Arial"/>
          <w:kern w:val="0"/>
          <w:sz w:val="22"/>
          <w:szCs w:val="22"/>
          <w:vertAlign w:val="superscript"/>
          <w:lang w:val="en-US"/>
          <w14:ligatures w14:val="none"/>
        </w:rPr>
        <w:t>b</w:t>
      </w:r>
      <w:r w:rsidRPr="00FA1A84">
        <w:rPr>
          <w:rFonts w:ascii="Arial" w:hAnsi="Arial" w:cs="Arial"/>
          <w:kern w:val="0"/>
          <w:sz w:val="22"/>
          <w:szCs w:val="22"/>
          <w:lang w:val="en-US"/>
          <w14:ligatures w14:val="none"/>
        </w:rPr>
        <w:t>University</w:t>
      </w:r>
      <w:proofErr w:type="spellEnd"/>
      <w:r w:rsidRPr="00FA1A84">
        <w:rPr>
          <w:rFonts w:ascii="Arial" w:hAnsi="Arial" w:cs="Arial"/>
          <w:kern w:val="0"/>
          <w:sz w:val="22"/>
          <w:szCs w:val="22"/>
          <w:lang w:val="en-US"/>
          <w14:ligatures w14:val="none"/>
        </w:rPr>
        <w:t xml:space="preserve"> Medical Center Göttingen, Department of Preventive Dentistry, Periodontology and Cariology, </w:t>
      </w:r>
      <w:r w:rsidRPr="00FA5477">
        <w:rPr>
          <w:rFonts w:ascii="Arial" w:hAnsi="Arial" w:cs="Arial"/>
          <w:kern w:val="0"/>
          <w:sz w:val="22"/>
          <w:szCs w:val="22"/>
          <w:lang w:val="en-US"/>
          <w14:ligatures w14:val="none"/>
        </w:rPr>
        <w:t xml:space="preserve">Robert-Koch-Str. 40, 37075 </w:t>
      </w:r>
      <w:r w:rsidRPr="00FA1A84">
        <w:rPr>
          <w:rFonts w:ascii="Arial" w:hAnsi="Arial" w:cs="Arial"/>
          <w:kern w:val="0"/>
          <w:sz w:val="22"/>
          <w:szCs w:val="22"/>
          <w:lang w:val="en-US"/>
          <w14:ligatures w14:val="none"/>
        </w:rPr>
        <w:t>Göttingen, German</w:t>
      </w:r>
      <w:r>
        <w:rPr>
          <w:rFonts w:ascii="Arial" w:hAnsi="Arial" w:cs="Arial"/>
          <w:kern w:val="0"/>
          <w:sz w:val="22"/>
          <w:szCs w:val="22"/>
          <w:lang w:val="en-US"/>
          <w14:ligatures w14:val="none"/>
        </w:rPr>
        <w:t>y</w:t>
      </w:r>
    </w:p>
    <w:p w14:paraId="208C0F96" w14:textId="77777777" w:rsidR="009C7371" w:rsidRDefault="009C7371" w:rsidP="000477FE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</w:p>
    <w:p w14:paraId="61E9B643" w14:textId="77777777" w:rsidR="009C7371" w:rsidRPr="00FA1A84" w:rsidRDefault="009C7371" w:rsidP="009C7371">
      <w:pPr>
        <w:spacing w:after="160" w:line="360" w:lineRule="auto"/>
        <w:rPr>
          <w:rFonts w:ascii="Arial" w:hAnsi="Arial" w:cs="Arial"/>
          <w:b/>
          <w:kern w:val="0"/>
          <w:lang w:val="en-US"/>
          <w14:ligatures w14:val="none"/>
        </w:rPr>
      </w:pPr>
      <w:r w:rsidRPr="00FA1A84">
        <w:rPr>
          <w:rFonts w:ascii="Arial" w:hAnsi="Arial" w:cs="Arial"/>
          <w:b/>
          <w:kern w:val="0"/>
          <w:lang w:val="en-US"/>
          <w14:ligatures w14:val="none"/>
        </w:rPr>
        <w:t>Corresponding author</w:t>
      </w:r>
    </w:p>
    <w:p w14:paraId="5E0218A8" w14:textId="77777777" w:rsidR="009C7371" w:rsidRPr="00FA1A84" w:rsidRDefault="009C7371" w:rsidP="009C7371">
      <w:pPr>
        <w:spacing w:line="360" w:lineRule="auto"/>
        <w:rPr>
          <w:rFonts w:ascii="Arial" w:hAnsi="Arial" w:cs="Arial"/>
          <w:color w:val="000000"/>
          <w:kern w:val="0"/>
          <w:sz w:val="22"/>
          <w:szCs w:val="22"/>
          <w:lang w:val="en-US"/>
          <w14:ligatures w14:val="none"/>
        </w:rPr>
      </w:pPr>
      <w:r w:rsidRPr="00FA1A84">
        <w:rPr>
          <w:rFonts w:ascii="Arial" w:hAnsi="Arial" w:cs="Arial"/>
          <w:color w:val="000000"/>
          <w:kern w:val="0"/>
          <w:sz w:val="22"/>
          <w:szCs w:val="22"/>
          <w:lang w:val="en-US"/>
          <w14:ligatures w14:val="none"/>
        </w:rPr>
        <w:t xml:space="preserve">Dr. Felix Marschner </w:t>
      </w:r>
      <w:r w:rsidRPr="00FA1A84">
        <w:rPr>
          <w:rFonts w:ascii="Arial" w:hAnsi="Arial" w:cs="Arial"/>
          <w:color w:val="000000"/>
          <w:kern w:val="0"/>
          <w:sz w:val="22"/>
          <w:szCs w:val="22"/>
          <w:lang w:val="en-US"/>
          <w14:ligatures w14:val="none"/>
        </w:rPr>
        <w:br/>
        <w:t>Department of Preventive Dentistry, Periodontology and Cariology</w:t>
      </w:r>
    </w:p>
    <w:p w14:paraId="1178C997" w14:textId="77777777" w:rsidR="009C7371" w:rsidRPr="00FA1A84" w:rsidRDefault="009C7371" w:rsidP="009C7371">
      <w:pPr>
        <w:spacing w:line="360" w:lineRule="auto"/>
        <w:rPr>
          <w:rFonts w:ascii="Arial" w:hAnsi="Arial" w:cs="Arial"/>
          <w:color w:val="000000"/>
          <w:kern w:val="0"/>
          <w:sz w:val="22"/>
          <w:szCs w:val="22"/>
          <w:lang w:val="en-US"/>
          <w14:ligatures w14:val="none"/>
        </w:rPr>
      </w:pPr>
      <w:r w:rsidRPr="00FA1A84">
        <w:rPr>
          <w:rFonts w:ascii="Arial" w:hAnsi="Arial" w:cs="Arial"/>
          <w:color w:val="000000"/>
          <w:kern w:val="0"/>
          <w:sz w:val="22"/>
          <w:szCs w:val="22"/>
          <w:lang w:val="en-US"/>
          <w14:ligatures w14:val="none"/>
        </w:rPr>
        <w:t>University Medical Center Göttingen</w:t>
      </w:r>
      <w:r w:rsidRPr="00FA1A84">
        <w:rPr>
          <w:rFonts w:ascii="Arial" w:hAnsi="Arial" w:cs="Arial"/>
          <w:color w:val="000000"/>
          <w:kern w:val="0"/>
          <w:sz w:val="22"/>
          <w:szCs w:val="22"/>
          <w:lang w:val="en-US"/>
          <w14:ligatures w14:val="none"/>
        </w:rPr>
        <w:br/>
        <w:t>Robert-Koch-Str. 40, 37075 Göttingen, Germany</w:t>
      </w:r>
      <w:r w:rsidRPr="00FA1A84">
        <w:rPr>
          <w:rFonts w:ascii="Arial" w:hAnsi="Arial" w:cs="Arial"/>
          <w:color w:val="000000"/>
          <w:kern w:val="0"/>
          <w:sz w:val="22"/>
          <w:szCs w:val="22"/>
          <w:lang w:val="en-US"/>
          <w14:ligatures w14:val="none"/>
        </w:rPr>
        <w:br/>
        <w:t>E-Mail: felix.marschner@med.uni-goettingen.de</w:t>
      </w:r>
    </w:p>
    <w:p w14:paraId="61DA5030" w14:textId="77777777" w:rsidR="009C7371" w:rsidRPr="00FA1A84" w:rsidRDefault="009C7371" w:rsidP="009C7371">
      <w:pPr>
        <w:spacing w:line="360" w:lineRule="auto"/>
        <w:rPr>
          <w:rFonts w:ascii="Arial" w:hAnsi="Arial" w:cs="Arial"/>
          <w:color w:val="000000"/>
          <w:kern w:val="0"/>
          <w:sz w:val="22"/>
          <w:szCs w:val="22"/>
          <w:lang w:val="en-US"/>
          <w14:ligatures w14:val="none"/>
        </w:rPr>
      </w:pPr>
      <w:r w:rsidRPr="00FA1A84">
        <w:rPr>
          <w:rFonts w:ascii="Arial" w:hAnsi="Arial" w:cs="Arial"/>
          <w:color w:val="000000"/>
          <w:kern w:val="0"/>
          <w:sz w:val="22"/>
          <w:szCs w:val="22"/>
          <w:lang w:val="en-US"/>
          <w14:ligatures w14:val="none"/>
        </w:rPr>
        <w:t>Phone: +49 551 39-60870</w:t>
      </w:r>
    </w:p>
    <w:p w14:paraId="0F433355" w14:textId="77777777" w:rsidR="009C7371" w:rsidRDefault="009C7371" w:rsidP="009C7371">
      <w:pPr>
        <w:spacing w:line="360" w:lineRule="auto"/>
        <w:rPr>
          <w:rFonts w:ascii="Arial" w:hAnsi="Arial" w:cs="Arial"/>
          <w:kern w:val="0"/>
          <w:sz w:val="22"/>
          <w:szCs w:val="22"/>
          <w:lang w:val="en-US"/>
          <w14:ligatures w14:val="none"/>
        </w:rPr>
      </w:pPr>
      <w:r w:rsidRPr="00FA1A84">
        <w:rPr>
          <w:rFonts w:ascii="Arial" w:hAnsi="Arial" w:cs="Arial"/>
          <w:kern w:val="0"/>
          <w:sz w:val="22"/>
          <w:szCs w:val="22"/>
          <w:lang w:val="en-US"/>
          <w14:ligatures w14:val="none"/>
        </w:rPr>
        <w:t>Fax: +49 551 39-60869</w:t>
      </w:r>
    </w:p>
    <w:p w14:paraId="59C2ACF3" w14:textId="77777777" w:rsidR="009C7371" w:rsidRDefault="009C7371" w:rsidP="000477FE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</w:p>
    <w:p w14:paraId="5F83A7D3" w14:textId="7A7FC083" w:rsidR="000477FE" w:rsidRDefault="000477FE" w:rsidP="000477FE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lastRenderedPageBreak/>
        <w:t xml:space="preserve">Supplemental Table S1. </w:t>
      </w:r>
      <w:r w:rsidRPr="00EF037C">
        <w:rPr>
          <w:rFonts w:ascii="Arial" w:hAnsi="Arial" w:cs="Arial"/>
          <w:sz w:val="22"/>
          <w:szCs w:val="22"/>
          <w:lang w:val="en-GB"/>
        </w:rPr>
        <w:t xml:space="preserve">Categorization of </w:t>
      </w:r>
      <w:r>
        <w:rPr>
          <w:rFonts w:ascii="Arial" w:hAnsi="Arial" w:cs="Arial"/>
          <w:sz w:val="22"/>
          <w:szCs w:val="22"/>
          <w:lang w:val="en-GB"/>
        </w:rPr>
        <w:t>p</w:t>
      </w:r>
      <w:r w:rsidRPr="00EF037C">
        <w:rPr>
          <w:rFonts w:ascii="Arial" w:hAnsi="Arial" w:cs="Arial"/>
          <w:sz w:val="22"/>
          <w:szCs w:val="22"/>
          <w:lang w:val="en-GB"/>
        </w:rPr>
        <w:t>atient-</w:t>
      </w:r>
      <w:proofErr w:type="spellStart"/>
      <w:r>
        <w:rPr>
          <w:rFonts w:ascii="Arial" w:hAnsi="Arial" w:cs="Arial"/>
          <w:sz w:val="22"/>
          <w:szCs w:val="22"/>
          <w:lang w:val="en-GB"/>
        </w:rPr>
        <w:t>c</w:t>
      </w:r>
      <w:r w:rsidRPr="00EF037C">
        <w:rPr>
          <w:rFonts w:ascii="Arial" w:hAnsi="Arial" w:cs="Arial"/>
          <w:sz w:val="22"/>
          <w:szCs w:val="22"/>
          <w:lang w:val="en-GB"/>
        </w:rPr>
        <w:t>entered</w:t>
      </w:r>
      <w:proofErr w:type="spellEnd"/>
      <w:r w:rsidRPr="00EF037C">
        <w:rPr>
          <w:rFonts w:ascii="Arial" w:hAnsi="Arial" w:cs="Arial"/>
          <w:sz w:val="22"/>
          <w:szCs w:val="22"/>
          <w:lang w:val="en-GB"/>
        </w:rPr>
        <w:t xml:space="preserve"> </w:t>
      </w:r>
      <w:r>
        <w:rPr>
          <w:rFonts w:ascii="Arial" w:hAnsi="Arial" w:cs="Arial"/>
          <w:sz w:val="22"/>
          <w:szCs w:val="22"/>
          <w:lang w:val="en-GB"/>
        </w:rPr>
        <w:t>q</w:t>
      </w:r>
      <w:r w:rsidRPr="00EF037C">
        <w:rPr>
          <w:rFonts w:ascii="Arial" w:hAnsi="Arial" w:cs="Arial"/>
          <w:sz w:val="22"/>
          <w:szCs w:val="22"/>
          <w:lang w:val="en-GB"/>
        </w:rPr>
        <w:t xml:space="preserve">uestions on </w:t>
      </w:r>
      <w:r>
        <w:rPr>
          <w:rFonts w:ascii="Arial" w:hAnsi="Arial" w:cs="Arial"/>
          <w:sz w:val="22"/>
          <w:szCs w:val="22"/>
          <w:lang w:val="en-GB"/>
        </w:rPr>
        <w:t>o</w:t>
      </w:r>
      <w:r w:rsidRPr="00EF037C">
        <w:rPr>
          <w:rFonts w:ascii="Arial" w:hAnsi="Arial" w:cs="Arial"/>
          <w:sz w:val="22"/>
          <w:szCs w:val="22"/>
          <w:lang w:val="en-GB"/>
        </w:rPr>
        <w:t xml:space="preserve">ral </w:t>
      </w:r>
      <w:r>
        <w:rPr>
          <w:rFonts w:ascii="Arial" w:hAnsi="Arial" w:cs="Arial"/>
          <w:sz w:val="22"/>
          <w:szCs w:val="22"/>
          <w:lang w:val="en-GB"/>
        </w:rPr>
        <w:t>h</w:t>
      </w:r>
      <w:r w:rsidRPr="00EF037C">
        <w:rPr>
          <w:rFonts w:ascii="Arial" w:hAnsi="Arial" w:cs="Arial"/>
          <w:sz w:val="22"/>
          <w:szCs w:val="22"/>
          <w:lang w:val="en-GB"/>
        </w:rPr>
        <w:t xml:space="preserve">ealth and </w:t>
      </w:r>
      <w:r>
        <w:rPr>
          <w:rFonts w:ascii="Arial" w:hAnsi="Arial" w:cs="Arial"/>
          <w:sz w:val="22"/>
          <w:szCs w:val="22"/>
          <w:lang w:val="en-GB"/>
        </w:rPr>
        <w:t>o</w:t>
      </w:r>
      <w:r w:rsidRPr="00EF037C">
        <w:rPr>
          <w:rFonts w:ascii="Arial" w:hAnsi="Arial" w:cs="Arial"/>
          <w:sz w:val="22"/>
          <w:szCs w:val="22"/>
          <w:lang w:val="en-GB"/>
        </w:rPr>
        <w:t xml:space="preserve">ral </w:t>
      </w:r>
      <w:r>
        <w:rPr>
          <w:rFonts w:ascii="Arial" w:hAnsi="Arial" w:cs="Arial"/>
          <w:sz w:val="22"/>
          <w:szCs w:val="22"/>
          <w:lang w:val="en-GB"/>
        </w:rPr>
        <w:t>s</w:t>
      </w:r>
      <w:r w:rsidRPr="00EF037C">
        <w:rPr>
          <w:rFonts w:ascii="Arial" w:hAnsi="Arial" w:cs="Arial"/>
          <w:sz w:val="22"/>
          <w:szCs w:val="22"/>
          <w:lang w:val="en-GB"/>
        </w:rPr>
        <w:t xml:space="preserve">ide </w:t>
      </w:r>
      <w:r>
        <w:rPr>
          <w:rFonts w:ascii="Arial" w:hAnsi="Arial" w:cs="Arial"/>
          <w:sz w:val="22"/>
          <w:szCs w:val="22"/>
          <w:lang w:val="en-GB"/>
        </w:rPr>
        <w:t>e</w:t>
      </w:r>
      <w:r w:rsidRPr="00EF037C">
        <w:rPr>
          <w:rFonts w:ascii="Arial" w:hAnsi="Arial" w:cs="Arial"/>
          <w:sz w:val="22"/>
          <w:szCs w:val="22"/>
          <w:lang w:val="en-GB"/>
        </w:rPr>
        <w:t xml:space="preserve">ffects of </w:t>
      </w:r>
      <w:r>
        <w:rPr>
          <w:rFonts w:ascii="Arial" w:hAnsi="Arial" w:cs="Arial"/>
          <w:sz w:val="22"/>
          <w:szCs w:val="22"/>
          <w:lang w:val="en-GB"/>
        </w:rPr>
        <w:t>h</w:t>
      </w:r>
      <w:r w:rsidRPr="00EF037C">
        <w:rPr>
          <w:rFonts w:ascii="Arial" w:hAnsi="Arial" w:cs="Arial"/>
          <w:sz w:val="22"/>
          <w:szCs w:val="22"/>
          <w:lang w:val="en-GB"/>
        </w:rPr>
        <w:t xml:space="preserve">ead and </w:t>
      </w:r>
      <w:r>
        <w:rPr>
          <w:rFonts w:ascii="Arial" w:hAnsi="Arial" w:cs="Arial"/>
          <w:sz w:val="22"/>
          <w:szCs w:val="22"/>
          <w:lang w:val="en-GB"/>
        </w:rPr>
        <w:t>n</w:t>
      </w:r>
      <w:r w:rsidRPr="00EF037C">
        <w:rPr>
          <w:rFonts w:ascii="Arial" w:hAnsi="Arial" w:cs="Arial"/>
          <w:sz w:val="22"/>
          <w:szCs w:val="22"/>
          <w:lang w:val="en-GB"/>
        </w:rPr>
        <w:t xml:space="preserve">eck </w:t>
      </w:r>
      <w:r>
        <w:rPr>
          <w:rFonts w:ascii="Arial" w:hAnsi="Arial" w:cs="Arial"/>
          <w:sz w:val="22"/>
          <w:szCs w:val="22"/>
          <w:lang w:val="en-GB"/>
        </w:rPr>
        <w:t>c</w:t>
      </w:r>
      <w:r w:rsidRPr="00EF037C">
        <w:rPr>
          <w:rFonts w:ascii="Arial" w:hAnsi="Arial" w:cs="Arial"/>
          <w:sz w:val="22"/>
          <w:szCs w:val="22"/>
          <w:lang w:val="en-GB"/>
        </w:rPr>
        <w:t xml:space="preserve">ancer </w:t>
      </w:r>
      <w:r>
        <w:rPr>
          <w:rFonts w:ascii="Arial" w:hAnsi="Arial" w:cs="Arial"/>
          <w:sz w:val="22"/>
          <w:szCs w:val="22"/>
          <w:lang w:val="en-GB"/>
        </w:rPr>
        <w:t>t</w:t>
      </w:r>
      <w:r w:rsidRPr="00EF037C">
        <w:rPr>
          <w:rFonts w:ascii="Arial" w:hAnsi="Arial" w:cs="Arial"/>
          <w:sz w:val="22"/>
          <w:szCs w:val="22"/>
          <w:lang w:val="en-GB"/>
        </w:rPr>
        <w:t xml:space="preserve">herapy </w:t>
      </w:r>
      <w:r>
        <w:rPr>
          <w:rFonts w:ascii="Arial" w:hAnsi="Arial" w:cs="Arial"/>
          <w:sz w:val="22"/>
          <w:szCs w:val="22"/>
          <w:lang w:val="en-GB"/>
        </w:rPr>
        <w:t>g</w:t>
      </w:r>
      <w:r w:rsidRPr="00EF037C">
        <w:rPr>
          <w:rFonts w:ascii="Arial" w:hAnsi="Arial" w:cs="Arial"/>
          <w:sz w:val="22"/>
          <w:szCs w:val="22"/>
          <w:lang w:val="en-GB"/>
        </w:rPr>
        <w:t xml:space="preserve">enerated by </w:t>
      </w:r>
      <w:r w:rsidRPr="004D3569">
        <w:rPr>
          <w:rFonts w:ascii="Arial" w:hAnsi="Arial" w:cs="Arial"/>
          <w:sz w:val="22"/>
          <w:szCs w:val="22"/>
          <w:lang w:val="en-GB"/>
        </w:rPr>
        <w:t>ChatGPT–GPT-4-</w:t>
      </w:r>
      <w:r w:rsidRPr="008D1123">
        <w:rPr>
          <w:rFonts w:ascii="Arial" w:hAnsi="Arial" w:cs="Arial"/>
          <w:sz w:val="22"/>
          <w:szCs w:val="22"/>
          <w:lang w:val="en-GB"/>
        </w:rPr>
        <w:t>turbo (OpenAI) and Gemini–2.5 Flash</w:t>
      </w:r>
      <w:r>
        <w:rPr>
          <w:rFonts w:ascii="Arial" w:hAnsi="Arial" w:cs="Arial"/>
          <w:sz w:val="22"/>
          <w:szCs w:val="22"/>
          <w:lang w:val="en-GB"/>
        </w:rPr>
        <w:t xml:space="preserve"> (Google).</w:t>
      </w:r>
    </w:p>
    <w:tbl>
      <w:tblPr>
        <w:tblStyle w:val="Tabellenraster"/>
        <w:tblpPr w:leftFromText="141" w:rightFromText="141" w:vertAnchor="text" w:horzAnchor="margin" w:tblpX="-82" w:tblpY="111"/>
        <w:tblW w:w="1425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6101"/>
        <w:gridCol w:w="1469"/>
        <w:gridCol w:w="992"/>
        <w:gridCol w:w="4563"/>
      </w:tblGrid>
      <w:tr w:rsidR="000477FE" w:rsidRPr="00A36DB2" w14:paraId="3277A3A3" w14:textId="77777777" w:rsidTr="007E00E9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58CA35EC" w14:textId="77777777" w:rsidR="000477FE" w:rsidRPr="004578E2" w:rsidRDefault="000477FE" w:rsidP="007E00E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578E2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Category</w:t>
            </w:r>
          </w:p>
        </w:tc>
        <w:tc>
          <w:tcPr>
            <w:tcW w:w="6101" w:type="dxa"/>
            <w:tcBorders>
              <w:top w:val="single" w:sz="4" w:space="0" w:color="auto"/>
              <w:bottom w:val="single" w:sz="4" w:space="0" w:color="auto"/>
            </w:tcBorders>
          </w:tcPr>
          <w:p w14:paraId="60838AA1" w14:textId="77777777" w:rsidR="000477FE" w:rsidRPr="004578E2" w:rsidRDefault="000477FE" w:rsidP="007E00E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578E2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Original question 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translated </w:t>
            </w:r>
            <w:r w:rsidRPr="004578E2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in 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English</w:t>
            </w:r>
            <w:r w:rsidRPr="004578E2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 (question number)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</w:tcPr>
          <w:p w14:paraId="316A31E8" w14:textId="77777777" w:rsidR="000477FE" w:rsidRPr="004578E2" w:rsidRDefault="000477FE" w:rsidP="007E00E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578E2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Large language mode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2096EF1" w14:textId="77777777" w:rsidR="000477FE" w:rsidRPr="004578E2" w:rsidRDefault="000477FE" w:rsidP="007E00E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Examiner</w:t>
            </w:r>
          </w:p>
        </w:tc>
        <w:tc>
          <w:tcPr>
            <w:tcW w:w="4563" w:type="dxa"/>
            <w:tcBorders>
              <w:top w:val="single" w:sz="4" w:space="0" w:color="auto"/>
              <w:bottom w:val="single" w:sz="4" w:space="0" w:color="auto"/>
            </w:tcBorders>
          </w:tcPr>
          <w:p w14:paraId="4EF1EF56" w14:textId="77777777" w:rsidR="000477FE" w:rsidRPr="004578E2" w:rsidRDefault="000477FE" w:rsidP="007E00E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Original q</w:t>
            </w:r>
            <w:r w:rsidRPr="004578E2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uestion in 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German</w:t>
            </w:r>
          </w:p>
        </w:tc>
      </w:tr>
      <w:tr w:rsidR="000477FE" w:rsidRPr="00467A49" w14:paraId="4CCA9F03" w14:textId="77777777" w:rsidTr="007E00E9">
        <w:tc>
          <w:tcPr>
            <w:tcW w:w="1129" w:type="dxa"/>
            <w:tcBorders>
              <w:top w:val="single" w:sz="4" w:space="0" w:color="auto"/>
            </w:tcBorders>
          </w:tcPr>
          <w:p w14:paraId="32CD858C" w14:textId="77777777" w:rsidR="000477FE" w:rsidRPr="00A02021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0202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Dental and oral </w:t>
            </w:r>
            <w:proofErr w:type="spellStart"/>
            <w:r w:rsidRPr="00A02021">
              <w:rPr>
                <w:rFonts w:ascii="Arial" w:hAnsi="Arial" w:cs="Arial"/>
                <w:color w:val="000000" w:themeColor="text1"/>
                <w:sz w:val="16"/>
                <w:szCs w:val="16"/>
              </w:rPr>
              <w:t>hygiene</w:t>
            </w:r>
            <w:proofErr w:type="spellEnd"/>
          </w:p>
          <w:p w14:paraId="118923D4" w14:textId="77777777" w:rsidR="000477FE" w:rsidRPr="00A02021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101" w:type="dxa"/>
            <w:tcBorders>
              <w:top w:val="single" w:sz="4" w:space="0" w:color="auto"/>
            </w:tcBorders>
          </w:tcPr>
          <w:p w14:paraId="553038EE" w14:textId="77777777" w:rsidR="000477FE" w:rsidRPr="00A02021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A0202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ow important is oral hygiene before, during, and after the treatment?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A02021">
              <w:rPr>
                <w:rFonts w:ascii="Arial" w:hAnsi="Arial" w:cs="Arial"/>
                <w:color w:val="000000" w:themeColor="text1"/>
                <w:sz w:val="16"/>
                <w:szCs w:val="16"/>
              </w:rPr>
              <w:t>(Q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  <w:r w:rsidRPr="00A02021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  <w:p w14:paraId="3604F627" w14:textId="77777777" w:rsidR="000477FE" w:rsidRPr="00CD0255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69" w:type="dxa"/>
            <w:tcBorders>
              <w:top w:val="single" w:sz="4" w:space="0" w:color="auto"/>
            </w:tcBorders>
          </w:tcPr>
          <w:p w14:paraId="7763FB06" w14:textId="77777777" w:rsidR="000477FE" w:rsidRPr="00A02021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D1123">
              <w:rPr>
                <w:rFonts w:ascii="Arial" w:hAnsi="Arial" w:cs="Arial"/>
                <w:color w:val="000000" w:themeColor="text1"/>
                <w:sz w:val="16"/>
                <w:szCs w:val="16"/>
              </w:rPr>
              <w:t>Gemini–2.5 Flash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1A2129C" w14:textId="77777777" w:rsidR="000477FE" w:rsidRPr="00A02021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02021">
              <w:rPr>
                <w:rFonts w:ascii="Arial" w:hAnsi="Arial" w:cs="Arial"/>
                <w:color w:val="000000" w:themeColor="text1"/>
                <w:sz w:val="16"/>
                <w:szCs w:val="16"/>
              </w:rPr>
              <w:t>F.M.</w:t>
            </w:r>
          </w:p>
        </w:tc>
        <w:tc>
          <w:tcPr>
            <w:tcW w:w="4563" w:type="dxa"/>
            <w:tcBorders>
              <w:top w:val="single" w:sz="4" w:space="0" w:color="auto"/>
            </w:tcBorders>
          </w:tcPr>
          <w:p w14:paraId="51B0C70F" w14:textId="77777777" w:rsidR="000477FE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02021">
              <w:rPr>
                <w:rFonts w:ascii="Arial" w:hAnsi="Arial" w:cs="Arial"/>
                <w:color w:val="000000" w:themeColor="text1"/>
                <w:sz w:val="16"/>
                <w:szCs w:val="16"/>
              </w:rPr>
              <w:t>Wie wichtig ist die Mundhygiene vor, während und nach der Behandlung?</w:t>
            </w:r>
          </w:p>
          <w:p w14:paraId="05D162DE" w14:textId="77777777" w:rsidR="000477FE" w:rsidRPr="004578E2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0477FE" w:rsidRPr="00D837DC" w14:paraId="482E38CE" w14:textId="77777777" w:rsidTr="007E00E9">
        <w:tc>
          <w:tcPr>
            <w:tcW w:w="1129" w:type="dxa"/>
          </w:tcPr>
          <w:p w14:paraId="1443110E" w14:textId="77777777" w:rsidR="000477FE" w:rsidRPr="00D837DC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101" w:type="dxa"/>
          </w:tcPr>
          <w:p w14:paraId="6BF20D31" w14:textId="77777777" w:rsidR="000477FE" w:rsidRPr="00A02021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A0202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What can I do to keep my mouth clean and healthy during and after the treatment?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A02021">
              <w:rPr>
                <w:rFonts w:ascii="Arial" w:hAnsi="Arial" w:cs="Arial"/>
                <w:color w:val="000000" w:themeColor="text1"/>
                <w:sz w:val="16"/>
                <w:szCs w:val="16"/>
              </w:rPr>
              <w:t>(Q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  <w:r w:rsidRPr="00A02021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  <w:p w14:paraId="3FF0F91A" w14:textId="77777777" w:rsidR="000477FE" w:rsidRPr="00A02021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69" w:type="dxa"/>
          </w:tcPr>
          <w:p w14:paraId="1A912E4B" w14:textId="77777777" w:rsidR="000477FE" w:rsidRPr="008D1123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D1123">
              <w:rPr>
                <w:rFonts w:ascii="Arial" w:hAnsi="Arial" w:cs="Arial"/>
                <w:color w:val="000000" w:themeColor="text1"/>
                <w:sz w:val="16"/>
                <w:szCs w:val="16"/>
              </w:rPr>
              <w:t>Gemini–2.5 Flash</w:t>
            </w:r>
          </w:p>
        </w:tc>
        <w:tc>
          <w:tcPr>
            <w:tcW w:w="992" w:type="dxa"/>
          </w:tcPr>
          <w:p w14:paraId="4EA9B089" w14:textId="77777777" w:rsidR="000477FE" w:rsidRPr="00A02021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02021">
              <w:rPr>
                <w:rFonts w:ascii="Arial" w:hAnsi="Arial" w:cs="Arial"/>
                <w:color w:val="000000" w:themeColor="text1"/>
                <w:sz w:val="16"/>
                <w:szCs w:val="16"/>
              </w:rPr>
              <w:t>J.R.</w:t>
            </w:r>
          </w:p>
        </w:tc>
        <w:tc>
          <w:tcPr>
            <w:tcW w:w="4563" w:type="dxa"/>
          </w:tcPr>
          <w:p w14:paraId="5EE667F0" w14:textId="77777777" w:rsidR="000477FE" w:rsidRPr="00A02021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02021">
              <w:rPr>
                <w:rFonts w:ascii="Arial" w:hAnsi="Arial" w:cs="Arial"/>
                <w:color w:val="000000" w:themeColor="text1"/>
                <w:sz w:val="16"/>
                <w:szCs w:val="16"/>
              </w:rPr>
              <w:t>Was kann ich tun, um meinen Mund während und nach der Behandlung sauber und gesund zu halten</w:t>
            </w:r>
          </w:p>
        </w:tc>
      </w:tr>
      <w:tr w:rsidR="000477FE" w:rsidRPr="00D837DC" w14:paraId="7598D384" w14:textId="77777777" w:rsidTr="007E00E9">
        <w:tc>
          <w:tcPr>
            <w:tcW w:w="1129" w:type="dxa"/>
          </w:tcPr>
          <w:p w14:paraId="30460FC7" w14:textId="77777777" w:rsidR="000477FE" w:rsidRPr="00D837DC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101" w:type="dxa"/>
          </w:tcPr>
          <w:p w14:paraId="0AD81013" w14:textId="77777777" w:rsidR="000477FE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A0202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What dental care products should I use during the therapy?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A02021">
              <w:rPr>
                <w:rFonts w:ascii="Arial" w:hAnsi="Arial" w:cs="Arial"/>
                <w:color w:val="000000" w:themeColor="text1"/>
                <w:sz w:val="16"/>
                <w:szCs w:val="16"/>
              </w:rPr>
              <w:t>(Q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  <w:r w:rsidRPr="00A02021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  <w:p w14:paraId="1DED6705" w14:textId="77777777" w:rsidR="000477FE" w:rsidRPr="00A02021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69" w:type="dxa"/>
          </w:tcPr>
          <w:p w14:paraId="3795F48C" w14:textId="77777777" w:rsidR="000477FE" w:rsidRPr="004D3569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4D3569">
              <w:rPr>
                <w:rFonts w:ascii="Arial" w:hAnsi="Arial" w:cs="Arial"/>
                <w:color w:val="000000" w:themeColor="text1"/>
                <w:sz w:val="16"/>
                <w:szCs w:val="16"/>
              </w:rPr>
              <w:t>ChatGPT</w:t>
            </w:r>
            <w:proofErr w:type="spellEnd"/>
            <w:r w:rsidRPr="004D3569">
              <w:rPr>
                <w:rFonts w:ascii="Arial" w:hAnsi="Arial" w:cs="Arial"/>
                <w:color w:val="000000" w:themeColor="text1"/>
                <w:sz w:val="16"/>
                <w:szCs w:val="16"/>
              </w:rPr>
              <w:t>–GPT-4-turbo</w:t>
            </w:r>
          </w:p>
        </w:tc>
        <w:tc>
          <w:tcPr>
            <w:tcW w:w="992" w:type="dxa"/>
          </w:tcPr>
          <w:p w14:paraId="0ED36E83" w14:textId="77777777" w:rsidR="000477FE" w:rsidRPr="00A02021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02021">
              <w:rPr>
                <w:rFonts w:ascii="Arial" w:hAnsi="Arial" w:cs="Arial"/>
                <w:color w:val="000000" w:themeColor="text1"/>
                <w:sz w:val="16"/>
                <w:szCs w:val="16"/>
              </w:rPr>
              <w:t>J.R.</w:t>
            </w:r>
          </w:p>
        </w:tc>
        <w:tc>
          <w:tcPr>
            <w:tcW w:w="4563" w:type="dxa"/>
          </w:tcPr>
          <w:p w14:paraId="60434E49" w14:textId="77777777" w:rsidR="000477FE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02021">
              <w:rPr>
                <w:rFonts w:ascii="Arial" w:hAnsi="Arial" w:cs="Arial"/>
                <w:color w:val="000000" w:themeColor="text1"/>
                <w:sz w:val="16"/>
                <w:szCs w:val="16"/>
              </w:rPr>
              <w:t>Welche Zahnpflegeprodukte sollte ich während der Therapie verwenden?</w:t>
            </w:r>
          </w:p>
          <w:p w14:paraId="111F374A" w14:textId="77777777" w:rsidR="000477FE" w:rsidRPr="00A02021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0477FE" w:rsidRPr="00D837DC" w14:paraId="752D3182" w14:textId="77777777" w:rsidTr="007E00E9">
        <w:tc>
          <w:tcPr>
            <w:tcW w:w="1129" w:type="dxa"/>
          </w:tcPr>
          <w:p w14:paraId="02F773A8" w14:textId="77777777" w:rsidR="000477FE" w:rsidRPr="00D837DC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101" w:type="dxa"/>
          </w:tcPr>
          <w:p w14:paraId="6A1C9B84" w14:textId="77777777" w:rsidR="000477FE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3679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What role does professional dental cleaning play before, during, and after the therapy? </w:t>
            </w:r>
            <w:r w:rsidRPr="00130794">
              <w:rPr>
                <w:rFonts w:ascii="Arial" w:hAnsi="Arial" w:cs="Arial"/>
                <w:color w:val="000000" w:themeColor="text1"/>
                <w:sz w:val="16"/>
                <w:szCs w:val="16"/>
              </w:rPr>
              <w:t>(Q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  <w:r w:rsidRPr="00130794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  <w:p w14:paraId="66870C97" w14:textId="77777777" w:rsidR="000477FE" w:rsidRPr="0043679E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69" w:type="dxa"/>
          </w:tcPr>
          <w:p w14:paraId="65FAF470" w14:textId="77777777" w:rsidR="000477FE" w:rsidRPr="004D3569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30794">
              <w:rPr>
                <w:rFonts w:ascii="Arial" w:hAnsi="Arial" w:cs="Arial"/>
                <w:color w:val="000000" w:themeColor="text1"/>
                <w:sz w:val="16"/>
                <w:szCs w:val="16"/>
              </w:rPr>
              <w:t>ChatGPT</w:t>
            </w:r>
            <w:proofErr w:type="spellEnd"/>
            <w:r w:rsidRPr="00130794">
              <w:rPr>
                <w:rFonts w:ascii="Arial" w:hAnsi="Arial" w:cs="Arial"/>
                <w:color w:val="000000" w:themeColor="text1"/>
                <w:sz w:val="16"/>
                <w:szCs w:val="16"/>
              </w:rPr>
              <w:t>–GPT-4-turbo</w:t>
            </w:r>
          </w:p>
        </w:tc>
        <w:tc>
          <w:tcPr>
            <w:tcW w:w="992" w:type="dxa"/>
          </w:tcPr>
          <w:p w14:paraId="678068FE" w14:textId="77777777" w:rsidR="000477FE" w:rsidRPr="00A02021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02021">
              <w:rPr>
                <w:rFonts w:ascii="Arial" w:hAnsi="Arial" w:cs="Arial"/>
                <w:color w:val="000000" w:themeColor="text1"/>
                <w:sz w:val="16"/>
                <w:szCs w:val="16"/>
              </w:rPr>
              <w:t>F.M.</w:t>
            </w:r>
          </w:p>
        </w:tc>
        <w:tc>
          <w:tcPr>
            <w:tcW w:w="4563" w:type="dxa"/>
          </w:tcPr>
          <w:p w14:paraId="4448BF3A" w14:textId="77777777" w:rsidR="000477FE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0202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Welche Rolle spielt die professionelle Zahnreinigung vor, während und nach der Therapie? </w:t>
            </w:r>
          </w:p>
          <w:p w14:paraId="35DCDD93" w14:textId="77777777" w:rsidR="000477FE" w:rsidRPr="00A02021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0477FE" w:rsidRPr="00D837DC" w14:paraId="22EC77F6" w14:textId="77777777" w:rsidTr="007E00E9">
        <w:tc>
          <w:tcPr>
            <w:tcW w:w="1129" w:type="dxa"/>
          </w:tcPr>
          <w:p w14:paraId="61D131A6" w14:textId="77777777" w:rsidR="000477FE" w:rsidRPr="00D837DC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101" w:type="dxa"/>
          </w:tcPr>
          <w:p w14:paraId="316A9D06" w14:textId="77777777" w:rsidR="000477FE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3079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an I brush my teeth during the therapy, and which toothpaste and mouthwash should I use? (Q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5</w:t>
            </w:r>
            <w:r w:rsidRPr="0013079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)</w:t>
            </w:r>
          </w:p>
          <w:p w14:paraId="6216C259" w14:textId="77777777" w:rsidR="000477FE" w:rsidRPr="00130794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69" w:type="dxa"/>
          </w:tcPr>
          <w:p w14:paraId="1E2AC200" w14:textId="77777777" w:rsidR="000477FE" w:rsidRPr="004D3569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30794">
              <w:rPr>
                <w:rFonts w:ascii="Arial" w:hAnsi="Arial" w:cs="Arial"/>
                <w:color w:val="000000" w:themeColor="text1"/>
                <w:sz w:val="16"/>
                <w:szCs w:val="16"/>
              </w:rPr>
              <w:t>Gemini–2.5 Flash</w:t>
            </w:r>
          </w:p>
        </w:tc>
        <w:tc>
          <w:tcPr>
            <w:tcW w:w="992" w:type="dxa"/>
          </w:tcPr>
          <w:p w14:paraId="69614287" w14:textId="77777777" w:rsidR="000477FE" w:rsidRPr="00A02021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02021">
              <w:rPr>
                <w:rFonts w:ascii="Arial" w:hAnsi="Arial" w:cs="Arial"/>
                <w:color w:val="000000" w:themeColor="text1"/>
                <w:sz w:val="16"/>
                <w:szCs w:val="16"/>
              </w:rPr>
              <w:t>F.M.</w:t>
            </w:r>
          </w:p>
        </w:tc>
        <w:tc>
          <w:tcPr>
            <w:tcW w:w="4563" w:type="dxa"/>
          </w:tcPr>
          <w:p w14:paraId="53422EA7" w14:textId="77777777" w:rsidR="000477FE" w:rsidRPr="004578E2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02021">
              <w:rPr>
                <w:rFonts w:ascii="Arial" w:hAnsi="Arial" w:cs="Arial"/>
                <w:color w:val="000000" w:themeColor="text1"/>
                <w:sz w:val="16"/>
                <w:szCs w:val="16"/>
              </w:rPr>
              <w:t>Kann ich meine Zähne während der Therapie putzen, und welche Zahnpasta und Mundspülung sollte ich verwenden?</w:t>
            </w:r>
            <w:r w:rsidRPr="0098355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  <w:p w14:paraId="2D048EF1" w14:textId="77777777" w:rsidR="000477FE" w:rsidRPr="00A02021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0477FE" w:rsidRPr="00D837DC" w14:paraId="08175624" w14:textId="77777777" w:rsidTr="007E00E9">
        <w:tc>
          <w:tcPr>
            <w:tcW w:w="1129" w:type="dxa"/>
          </w:tcPr>
          <w:p w14:paraId="64C2EBFC" w14:textId="77777777" w:rsidR="000477FE" w:rsidRPr="00D837DC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101" w:type="dxa"/>
          </w:tcPr>
          <w:p w14:paraId="24E417A9" w14:textId="77777777" w:rsidR="000477FE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3079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ow do I best take care of my mouth during the therapy? (Q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6</w:t>
            </w:r>
            <w:r w:rsidRPr="0013079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)</w:t>
            </w:r>
          </w:p>
          <w:p w14:paraId="5D6C8490" w14:textId="77777777" w:rsidR="000477FE" w:rsidRPr="00130794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69" w:type="dxa"/>
          </w:tcPr>
          <w:p w14:paraId="27265DCF" w14:textId="77777777" w:rsidR="000477FE" w:rsidRPr="004D3569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30794">
              <w:rPr>
                <w:rFonts w:ascii="Arial" w:hAnsi="Arial" w:cs="Arial"/>
                <w:color w:val="000000" w:themeColor="text1"/>
                <w:sz w:val="16"/>
                <w:szCs w:val="16"/>
              </w:rPr>
              <w:t>ChatGPT</w:t>
            </w:r>
            <w:proofErr w:type="spellEnd"/>
            <w:r w:rsidRPr="00130794">
              <w:rPr>
                <w:rFonts w:ascii="Arial" w:hAnsi="Arial" w:cs="Arial"/>
                <w:color w:val="000000" w:themeColor="text1"/>
                <w:sz w:val="16"/>
                <w:szCs w:val="16"/>
              </w:rPr>
              <w:t>–GPT-4-turbo</w:t>
            </w:r>
          </w:p>
        </w:tc>
        <w:tc>
          <w:tcPr>
            <w:tcW w:w="992" w:type="dxa"/>
          </w:tcPr>
          <w:p w14:paraId="05E98B58" w14:textId="77777777" w:rsidR="000477FE" w:rsidRPr="00A02021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02021">
              <w:rPr>
                <w:rFonts w:ascii="Arial" w:hAnsi="Arial" w:cs="Arial"/>
                <w:color w:val="000000" w:themeColor="text1"/>
                <w:sz w:val="16"/>
                <w:szCs w:val="16"/>
              </w:rPr>
              <w:t>F.M.</w:t>
            </w:r>
          </w:p>
        </w:tc>
        <w:tc>
          <w:tcPr>
            <w:tcW w:w="4563" w:type="dxa"/>
          </w:tcPr>
          <w:p w14:paraId="6B936AD6" w14:textId="77777777" w:rsidR="000477FE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02021">
              <w:rPr>
                <w:rFonts w:ascii="Arial" w:hAnsi="Arial" w:cs="Arial"/>
                <w:color w:val="000000" w:themeColor="text1"/>
                <w:sz w:val="16"/>
                <w:szCs w:val="16"/>
              </w:rPr>
              <w:t>Wie pflege ich meinen Mund während der Therapie am besten?</w:t>
            </w:r>
          </w:p>
          <w:p w14:paraId="1176729B" w14:textId="77777777" w:rsidR="000477FE" w:rsidRPr="00A02021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0477FE" w:rsidRPr="00D837DC" w14:paraId="6D921890" w14:textId="77777777" w:rsidTr="007E00E9">
        <w:tc>
          <w:tcPr>
            <w:tcW w:w="1129" w:type="dxa"/>
            <w:tcBorders>
              <w:bottom w:val="nil"/>
            </w:tcBorders>
          </w:tcPr>
          <w:p w14:paraId="02504E8A" w14:textId="77777777" w:rsidR="000477FE" w:rsidRPr="00D837DC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101" w:type="dxa"/>
            <w:tcBorders>
              <w:bottom w:val="nil"/>
            </w:tcBorders>
          </w:tcPr>
          <w:p w14:paraId="5DE1C518" w14:textId="77777777" w:rsidR="000477FE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3079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ow can I protect my oral mucosa during the therapy? (Q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7</w:t>
            </w:r>
            <w:r w:rsidRPr="0013079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)</w:t>
            </w:r>
          </w:p>
          <w:p w14:paraId="39531611" w14:textId="77777777" w:rsidR="000477FE" w:rsidRPr="00130794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69" w:type="dxa"/>
            <w:tcBorders>
              <w:bottom w:val="nil"/>
            </w:tcBorders>
          </w:tcPr>
          <w:p w14:paraId="43826DAE" w14:textId="77777777" w:rsidR="000477FE" w:rsidRPr="004D3569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30794">
              <w:rPr>
                <w:rFonts w:ascii="Arial" w:hAnsi="Arial" w:cs="Arial"/>
                <w:color w:val="000000" w:themeColor="text1"/>
                <w:sz w:val="16"/>
                <w:szCs w:val="16"/>
              </w:rPr>
              <w:t>ChatGPT</w:t>
            </w:r>
            <w:proofErr w:type="spellEnd"/>
            <w:r w:rsidRPr="00130794">
              <w:rPr>
                <w:rFonts w:ascii="Arial" w:hAnsi="Arial" w:cs="Arial"/>
                <w:color w:val="000000" w:themeColor="text1"/>
                <w:sz w:val="16"/>
                <w:szCs w:val="16"/>
              </w:rPr>
              <w:t>–GPT-4-turbo</w:t>
            </w:r>
          </w:p>
        </w:tc>
        <w:tc>
          <w:tcPr>
            <w:tcW w:w="992" w:type="dxa"/>
            <w:tcBorders>
              <w:bottom w:val="nil"/>
            </w:tcBorders>
          </w:tcPr>
          <w:p w14:paraId="7DB68E70" w14:textId="77777777" w:rsidR="000477FE" w:rsidRPr="00A02021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02021">
              <w:rPr>
                <w:rFonts w:ascii="Arial" w:hAnsi="Arial" w:cs="Arial"/>
                <w:color w:val="000000" w:themeColor="text1"/>
                <w:sz w:val="16"/>
                <w:szCs w:val="16"/>
              </w:rPr>
              <w:t>J.R.</w:t>
            </w:r>
          </w:p>
        </w:tc>
        <w:tc>
          <w:tcPr>
            <w:tcW w:w="4563" w:type="dxa"/>
            <w:tcBorders>
              <w:bottom w:val="nil"/>
            </w:tcBorders>
          </w:tcPr>
          <w:p w14:paraId="5F8363E9" w14:textId="77777777" w:rsidR="000477FE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02021">
              <w:rPr>
                <w:rFonts w:ascii="Arial" w:hAnsi="Arial" w:cs="Arial"/>
                <w:color w:val="000000" w:themeColor="text1"/>
                <w:sz w:val="16"/>
                <w:szCs w:val="16"/>
              </w:rPr>
              <w:t>Wie kann ich meine Mundschleimhaut während der Therapie schützen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?</w:t>
            </w:r>
          </w:p>
          <w:p w14:paraId="4E9CB9D6" w14:textId="77777777" w:rsidR="000477FE" w:rsidRPr="00A02021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0477FE" w:rsidRPr="00D837DC" w14:paraId="4D7CADEB" w14:textId="77777777" w:rsidTr="007E00E9">
        <w:tc>
          <w:tcPr>
            <w:tcW w:w="1129" w:type="dxa"/>
            <w:tcBorders>
              <w:top w:val="nil"/>
              <w:bottom w:val="nil"/>
            </w:tcBorders>
          </w:tcPr>
          <w:p w14:paraId="18C533A4" w14:textId="77777777" w:rsidR="000477FE" w:rsidRPr="00D837DC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101" w:type="dxa"/>
            <w:tcBorders>
              <w:top w:val="nil"/>
              <w:bottom w:val="nil"/>
            </w:tcBorders>
          </w:tcPr>
          <w:p w14:paraId="605AE0A2" w14:textId="77777777" w:rsidR="000477FE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3079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ow can I maintain my oral health in the long term after tumor therapy? (Q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8</w:t>
            </w:r>
            <w:r w:rsidRPr="0013079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)</w:t>
            </w:r>
          </w:p>
          <w:p w14:paraId="1968A0B0" w14:textId="77777777" w:rsidR="000477FE" w:rsidRPr="00130794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69" w:type="dxa"/>
            <w:tcBorders>
              <w:top w:val="nil"/>
              <w:bottom w:val="nil"/>
            </w:tcBorders>
          </w:tcPr>
          <w:p w14:paraId="5DE940C0" w14:textId="77777777" w:rsidR="000477FE" w:rsidRPr="004D3569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30794">
              <w:rPr>
                <w:rFonts w:ascii="Arial" w:hAnsi="Arial" w:cs="Arial"/>
                <w:color w:val="000000" w:themeColor="text1"/>
                <w:sz w:val="16"/>
                <w:szCs w:val="16"/>
              </w:rPr>
              <w:t>ChatGPT</w:t>
            </w:r>
            <w:proofErr w:type="spellEnd"/>
            <w:r w:rsidRPr="00130794">
              <w:rPr>
                <w:rFonts w:ascii="Arial" w:hAnsi="Arial" w:cs="Arial"/>
                <w:color w:val="000000" w:themeColor="text1"/>
                <w:sz w:val="16"/>
                <w:szCs w:val="16"/>
              </w:rPr>
              <w:t>–GPT-4-turbo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865E429" w14:textId="77777777" w:rsidR="000477FE" w:rsidRPr="00A02021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02021">
              <w:rPr>
                <w:rFonts w:ascii="Arial" w:hAnsi="Arial" w:cs="Arial"/>
                <w:color w:val="000000" w:themeColor="text1"/>
                <w:sz w:val="16"/>
                <w:szCs w:val="16"/>
              </w:rPr>
              <w:t>F.M.</w:t>
            </w:r>
          </w:p>
        </w:tc>
        <w:tc>
          <w:tcPr>
            <w:tcW w:w="4563" w:type="dxa"/>
            <w:tcBorders>
              <w:top w:val="nil"/>
              <w:bottom w:val="nil"/>
            </w:tcBorders>
          </w:tcPr>
          <w:p w14:paraId="57EECDA3" w14:textId="77777777" w:rsidR="000477FE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02021">
              <w:rPr>
                <w:rFonts w:ascii="Arial" w:hAnsi="Arial" w:cs="Arial"/>
                <w:color w:val="000000" w:themeColor="text1"/>
                <w:sz w:val="16"/>
                <w:szCs w:val="16"/>
              </w:rPr>
              <w:t>Wie kann ich langfristig meine Mundgesundheit nach der Tumortherapie erhalten?</w:t>
            </w:r>
          </w:p>
          <w:p w14:paraId="7F53D0C2" w14:textId="77777777" w:rsidR="000477FE" w:rsidRPr="00A02021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0477FE" w:rsidRPr="00D837DC" w14:paraId="72F2A057" w14:textId="77777777" w:rsidTr="007E00E9">
        <w:tc>
          <w:tcPr>
            <w:tcW w:w="1129" w:type="dxa"/>
            <w:tcBorders>
              <w:top w:val="nil"/>
            </w:tcBorders>
          </w:tcPr>
          <w:p w14:paraId="4328EB8F" w14:textId="77777777" w:rsidR="000477FE" w:rsidRPr="00D837DC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0202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ide effect</w:t>
            </w:r>
          </w:p>
        </w:tc>
        <w:tc>
          <w:tcPr>
            <w:tcW w:w="6101" w:type="dxa"/>
            <w:tcBorders>
              <w:top w:val="nil"/>
            </w:tcBorders>
          </w:tcPr>
          <w:p w14:paraId="13E1A8F7" w14:textId="77777777" w:rsidR="000477FE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A0202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What are the most common oral side effects of a head and neck tumor therapy (chemotherapy, radiation therapy, surgery)?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CD025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Q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9</w:t>
            </w:r>
            <w:r w:rsidRPr="00CD025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)</w:t>
            </w:r>
          </w:p>
          <w:p w14:paraId="531BC14E" w14:textId="77777777" w:rsidR="000477FE" w:rsidRPr="0043679E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69" w:type="dxa"/>
            <w:tcBorders>
              <w:top w:val="nil"/>
            </w:tcBorders>
          </w:tcPr>
          <w:p w14:paraId="6AD3A24D" w14:textId="77777777" w:rsidR="000477FE" w:rsidRPr="004D3569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D1123">
              <w:rPr>
                <w:rFonts w:ascii="Arial" w:hAnsi="Arial" w:cs="Arial"/>
                <w:color w:val="000000" w:themeColor="text1"/>
                <w:sz w:val="16"/>
                <w:szCs w:val="16"/>
              </w:rPr>
              <w:t>Gemini–2.5 Flash</w:t>
            </w:r>
          </w:p>
        </w:tc>
        <w:tc>
          <w:tcPr>
            <w:tcW w:w="992" w:type="dxa"/>
            <w:tcBorders>
              <w:top w:val="nil"/>
            </w:tcBorders>
          </w:tcPr>
          <w:p w14:paraId="5406636D" w14:textId="77777777" w:rsidR="000477FE" w:rsidRPr="00A02021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02021">
              <w:rPr>
                <w:rFonts w:ascii="Arial" w:hAnsi="Arial" w:cs="Arial"/>
                <w:color w:val="000000" w:themeColor="text1"/>
                <w:sz w:val="16"/>
                <w:szCs w:val="16"/>
              </w:rPr>
              <w:t>F.M.</w:t>
            </w:r>
          </w:p>
        </w:tc>
        <w:tc>
          <w:tcPr>
            <w:tcW w:w="4563" w:type="dxa"/>
            <w:tcBorders>
              <w:top w:val="nil"/>
            </w:tcBorders>
          </w:tcPr>
          <w:p w14:paraId="14212564" w14:textId="77777777" w:rsidR="000477FE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02021">
              <w:rPr>
                <w:rFonts w:ascii="Arial" w:hAnsi="Arial" w:cs="Arial"/>
                <w:color w:val="000000" w:themeColor="text1"/>
                <w:sz w:val="16"/>
                <w:szCs w:val="16"/>
              </w:rPr>
              <w:t>Was sind die häufigsten oralen Nebenwirkungen einer Kopf-Hals-Tumor-Therapie (Chemotherapie, Strahlentherapie, Operation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)?</w:t>
            </w:r>
          </w:p>
          <w:p w14:paraId="56A42A2B" w14:textId="77777777" w:rsidR="000477FE" w:rsidRPr="00A02021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0477FE" w:rsidRPr="00D837DC" w14:paraId="56B5D0E4" w14:textId="77777777" w:rsidTr="007E00E9">
        <w:tc>
          <w:tcPr>
            <w:tcW w:w="1129" w:type="dxa"/>
          </w:tcPr>
          <w:p w14:paraId="60FE18F2" w14:textId="77777777" w:rsidR="000477FE" w:rsidRPr="0043679E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101" w:type="dxa"/>
          </w:tcPr>
          <w:p w14:paraId="0F0FF8F9" w14:textId="77777777" w:rsidR="000477FE" w:rsidRPr="00A02021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0202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What side effects does radiation or chemotherapy have on oral health?</w:t>
            </w:r>
            <w:r w:rsidRPr="0098355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A02021">
              <w:rPr>
                <w:rFonts w:ascii="Arial" w:hAnsi="Arial" w:cs="Arial"/>
                <w:color w:val="000000" w:themeColor="text1"/>
                <w:sz w:val="16"/>
                <w:szCs w:val="16"/>
              </w:rPr>
              <w:t>(Q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0</w:t>
            </w:r>
            <w:r w:rsidRPr="00A02021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  <w:p w14:paraId="72CF2200" w14:textId="77777777" w:rsidR="000477FE" w:rsidRPr="00A02021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69" w:type="dxa"/>
          </w:tcPr>
          <w:p w14:paraId="0F584706" w14:textId="77777777" w:rsidR="000477FE" w:rsidRPr="004D3569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4D3569">
              <w:rPr>
                <w:rFonts w:ascii="Arial" w:hAnsi="Arial" w:cs="Arial"/>
                <w:color w:val="000000" w:themeColor="text1"/>
                <w:sz w:val="16"/>
                <w:szCs w:val="16"/>
              </w:rPr>
              <w:t>ChatGPT</w:t>
            </w:r>
            <w:proofErr w:type="spellEnd"/>
            <w:r w:rsidRPr="004D3569">
              <w:rPr>
                <w:rFonts w:ascii="Arial" w:hAnsi="Arial" w:cs="Arial"/>
                <w:color w:val="000000" w:themeColor="text1"/>
                <w:sz w:val="16"/>
                <w:szCs w:val="16"/>
              </w:rPr>
              <w:t>–GPT-4-turbo</w:t>
            </w:r>
          </w:p>
        </w:tc>
        <w:tc>
          <w:tcPr>
            <w:tcW w:w="992" w:type="dxa"/>
          </w:tcPr>
          <w:p w14:paraId="48A96FBF" w14:textId="77777777" w:rsidR="000477FE" w:rsidRPr="00A02021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02021">
              <w:rPr>
                <w:rFonts w:ascii="Arial" w:hAnsi="Arial" w:cs="Arial"/>
                <w:color w:val="000000" w:themeColor="text1"/>
                <w:sz w:val="16"/>
                <w:szCs w:val="16"/>
              </w:rPr>
              <w:t>J.R.</w:t>
            </w:r>
          </w:p>
        </w:tc>
        <w:tc>
          <w:tcPr>
            <w:tcW w:w="4563" w:type="dxa"/>
          </w:tcPr>
          <w:p w14:paraId="2730BF91" w14:textId="77777777" w:rsidR="000477FE" w:rsidRPr="004578E2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02021">
              <w:rPr>
                <w:rFonts w:ascii="Arial" w:hAnsi="Arial" w:cs="Arial"/>
                <w:color w:val="000000" w:themeColor="text1"/>
                <w:sz w:val="16"/>
                <w:szCs w:val="16"/>
              </w:rPr>
              <w:t>Welche Nebenwirkungen hat eine Strahlen- oder Chemotherapie auf die Mundgesundheit?</w:t>
            </w:r>
          </w:p>
          <w:p w14:paraId="1431D49A" w14:textId="77777777" w:rsidR="000477FE" w:rsidRPr="00A02021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0477FE" w:rsidRPr="00D837DC" w14:paraId="1FB011D4" w14:textId="77777777" w:rsidTr="007E00E9">
        <w:tc>
          <w:tcPr>
            <w:tcW w:w="1129" w:type="dxa"/>
          </w:tcPr>
          <w:p w14:paraId="181B9678" w14:textId="77777777" w:rsidR="000477FE" w:rsidRPr="0043679E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101" w:type="dxa"/>
          </w:tcPr>
          <w:p w14:paraId="756832B0" w14:textId="77777777" w:rsidR="000477FE" w:rsidRPr="00A02021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22F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What side effects can radiation or chemotherapy cause in the oral area?</w:t>
            </w:r>
            <w:r w:rsidRPr="004578E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A02021">
              <w:rPr>
                <w:rFonts w:ascii="Arial" w:hAnsi="Arial" w:cs="Arial"/>
                <w:color w:val="000000" w:themeColor="text1"/>
                <w:sz w:val="16"/>
                <w:szCs w:val="16"/>
              </w:rPr>
              <w:t>(Q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1</w:t>
            </w:r>
            <w:r w:rsidRPr="00A02021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  <w:p w14:paraId="396D7383" w14:textId="77777777" w:rsidR="000477FE" w:rsidRPr="00A02021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69" w:type="dxa"/>
          </w:tcPr>
          <w:p w14:paraId="36F53FE2" w14:textId="77777777" w:rsidR="000477FE" w:rsidRPr="004D3569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4D3569">
              <w:rPr>
                <w:rFonts w:ascii="Arial" w:hAnsi="Arial" w:cs="Arial"/>
                <w:color w:val="000000" w:themeColor="text1"/>
                <w:sz w:val="16"/>
                <w:szCs w:val="16"/>
              </w:rPr>
              <w:t>ChatGPT</w:t>
            </w:r>
            <w:proofErr w:type="spellEnd"/>
            <w:r w:rsidRPr="004D3569">
              <w:rPr>
                <w:rFonts w:ascii="Arial" w:hAnsi="Arial" w:cs="Arial"/>
                <w:color w:val="000000" w:themeColor="text1"/>
                <w:sz w:val="16"/>
                <w:szCs w:val="16"/>
              </w:rPr>
              <w:t>–GPT-4-turbo</w:t>
            </w:r>
          </w:p>
        </w:tc>
        <w:tc>
          <w:tcPr>
            <w:tcW w:w="992" w:type="dxa"/>
          </w:tcPr>
          <w:p w14:paraId="79A08C07" w14:textId="77777777" w:rsidR="000477FE" w:rsidRPr="00A02021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02021">
              <w:rPr>
                <w:rFonts w:ascii="Arial" w:hAnsi="Arial" w:cs="Arial"/>
                <w:color w:val="000000" w:themeColor="text1"/>
                <w:sz w:val="16"/>
                <w:szCs w:val="16"/>
              </w:rPr>
              <w:t>F.M.</w:t>
            </w:r>
          </w:p>
        </w:tc>
        <w:tc>
          <w:tcPr>
            <w:tcW w:w="4563" w:type="dxa"/>
          </w:tcPr>
          <w:p w14:paraId="1F28DAF6" w14:textId="77777777" w:rsidR="000477FE" w:rsidRPr="004578E2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02021">
              <w:rPr>
                <w:rFonts w:ascii="Arial" w:hAnsi="Arial" w:cs="Arial"/>
                <w:color w:val="000000" w:themeColor="text1"/>
                <w:sz w:val="16"/>
                <w:szCs w:val="16"/>
              </w:rPr>
              <w:t>Welche Nebenwirkungen kann eine Strahlen- oder Chemotherapie im Mundbereich verursachen?</w:t>
            </w:r>
          </w:p>
          <w:p w14:paraId="7D64D0ED" w14:textId="77777777" w:rsidR="000477FE" w:rsidRPr="00A02021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0477FE" w:rsidRPr="00D837DC" w14:paraId="2AB3E186" w14:textId="77777777" w:rsidTr="007E00E9">
        <w:tc>
          <w:tcPr>
            <w:tcW w:w="1129" w:type="dxa"/>
          </w:tcPr>
          <w:p w14:paraId="40A8C3EA" w14:textId="77777777" w:rsidR="000477FE" w:rsidRPr="0043679E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101" w:type="dxa"/>
          </w:tcPr>
          <w:p w14:paraId="2570AFF1" w14:textId="77777777" w:rsidR="000477FE" w:rsidRPr="004578E2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A0202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What oral side effects can the therapy of head and neck tumors cause?</w:t>
            </w:r>
            <w:r w:rsidRPr="004578E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(Q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2</w:t>
            </w:r>
            <w:r w:rsidRPr="004578E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)</w:t>
            </w:r>
          </w:p>
          <w:p w14:paraId="6F1A7269" w14:textId="77777777" w:rsidR="000477FE" w:rsidRPr="00A02021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69" w:type="dxa"/>
          </w:tcPr>
          <w:p w14:paraId="64A41962" w14:textId="77777777" w:rsidR="000477FE" w:rsidRPr="004D3569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D1123">
              <w:rPr>
                <w:rFonts w:ascii="Arial" w:hAnsi="Arial" w:cs="Arial"/>
                <w:color w:val="000000" w:themeColor="text1"/>
                <w:sz w:val="16"/>
                <w:szCs w:val="16"/>
              </w:rPr>
              <w:t>Gemini–2.5 Flash</w:t>
            </w:r>
          </w:p>
        </w:tc>
        <w:tc>
          <w:tcPr>
            <w:tcW w:w="992" w:type="dxa"/>
          </w:tcPr>
          <w:p w14:paraId="066EAC62" w14:textId="77777777" w:rsidR="000477FE" w:rsidRPr="00A02021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02021">
              <w:rPr>
                <w:rFonts w:ascii="Arial" w:hAnsi="Arial" w:cs="Arial"/>
                <w:color w:val="000000" w:themeColor="text1"/>
                <w:sz w:val="16"/>
                <w:szCs w:val="16"/>
              </w:rPr>
              <w:t>J.R.</w:t>
            </w:r>
          </w:p>
        </w:tc>
        <w:tc>
          <w:tcPr>
            <w:tcW w:w="4563" w:type="dxa"/>
          </w:tcPr>
          <w:p w14:paraId="5ED7CEAB" w14:textId="77777777" w:rsidR="000477FE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02021">
              <w:rPr>
                <w:rFonts w:ascii="Arial" w:hAnsi="Arial" w:cs="Arial"/>
                <w:color w:val="000000" w:themeColor="text1"/>
                <w:sz w:val="16"/>
                <w:szCs w:val="16"/>
              </w:rPr>
              <w:t>Welche oralen Nebenwirkungen kann die Therapie von Kopf-Hals-Tumoren verursachen?</w:t>
            </w:r>
          </w:p>
          <w:p w14:paraId="18205043" w14:textId="77777777" w:rsidR="000477FE" w:rsidRPr="00A02021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0477FE" w:rsidRPr="00D837DC" w14:paraId="62E0A1B1" w14:textId="77777777" w:rsidTr="007E00E9">
        <w:tc>
          <w:tcPr>
            <w:tcW w:w="1129" w:type="dxa"/>
          </w:tcPr>
          <w:p w14:paraId="51DF9A96" w14:textId="77777777" w:rsidR="000477FE" w:rsidRPr="0043679E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101" w:type="dxa"/>
          </w:tcPr>
          <w:p w14:paraId="0A3A3C38" w14:textId="77777777" w:rsidR="000477FE" w:rsidRPr="004578E2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A0202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What long-term oral side effects can occur, and how are they treated?</w:t>
            </w:r>
            <w:r w:rsidRPr="004578E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(Q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3</w:t>
            </w:r>
            <w:r w:rsidRPr="004578E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)</w:t>
            </w:r>
          </w:p>
          <w:p w14:paraId="7724EE02" w14:textId="77777777" w:rsidR="000477FE" w:rsidRPr="0043679E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69" w:type="dxa"/>
          </w:tcPr>
          <w:p w14:paraId="5ECBAF5F" w14:textId="77777777" w:rsidR="000477FE" w:rsidRPr="004D3569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D1123">
              <w:rPr>
                <w:rFonts w:ascii="Arial" w:hAnsi="Arial" w:cs="Arial"/>
                <w:color w:val="000000" w:themeColor="text1"/>
                <w:sz w:val="16"/>
                <w:szCs w:val="16"/>
              </w:rPr>
              <w:t>Gemini–2.5 Flash</w:t>
            </w:r>
          </w:p>
        </w:tc>
        <w:tc>
          <w:tcPr>
            <w:tcW w:w="992" w:type="dxa"/>
          </w:tcPr>
          <w:p w14:paraId="4713B7E3" w14:textId="77777777" w:rsidR="000477FE" w:rsidRPr="00A02021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02021">
              <w:rPr>
                <w:rFonts w:ascii="Arial" w:hAnsi="Arial" w:cs="Arial"/>
                <w:color w:val="000000" w:themeColor="text1"/>
                <w:sz w:val="16"/>
                <w:szCs w:val="16"/>
              </w:rPr>
              <w:t>J.R.</w:t>
            </w:r>
          </w:p>
        </w:tc>
        <w:tc>
          <w:tcPr>
            <w:tcW w:w="4563" w:type="dxa"/>
          </w:tcPr>
          <w:p w14:paraId="5A825A47" w14:textId="77777777" w:rsidR="000477FE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02021">
              <w:rPr>
                <w:rFonts w:ascii="Arial" w:hAnsi="Arial" w:cs="Arial"/>
                <w:color w:val="000000" w:themeColor="text1"/>
                <w:sz w:val="16"/>
                <w:szCs w:val="16"/>
              </w:rPr>
              <w:t>Welche langfristigen oralen Nebenwirkungen können auftreten, und wie werden sie behandelt?</w:t>
            </w:r>
          </w:p>
          <w:p w14:paraId="55CE3553" w14:textId="77777777" w:rsidR="000477FE" w:rsidRPr="00A02021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</w:tbl>
    <w:p w14:paraId="5EA7FCC2" w14:textId="77777777" w:rsidR="000477FE" w:rsidRPr="0043679E" w:rsidRDefault="000477FE" w:rsidP="000477FE">
      <w:pPr>
        <w:spacing w:line="360" w:lineRule="auto"/>
        <w:rPr>
          <w:rFonts w:ascii="Arial" w:hAnsi="Arial" w:cs="Arial"/>
          <w:sz w:val="22"/>
          <w:szCs w:val="22"/>
        </w:rPr>
      </w:pPr>
    </w:p>
    <w:p w14:paraId="6D98892C" w14:textId="77777777" w:rsidR="000477FE" w:rsidRPr="0043679E" w:rsidRDefault="000477FE" w:rsidP="000477FE">
      <w:pPr>
        <w:rPr>
          <w:rFonts w:ascii="Arial" w:hAnsi="Arial" w:cs="Arial"/>
          <w:color w:val="000000" w:themeColor="text1"/>
          <w:sz w:val="22"/>
          <w:szCs w:val="22"/>
        </w:rPr>
      </w:pPr>
      <w:r w:rsidRPr="00A02021">
        <w:rPr>
          <w:rFonts w:ascii="Arial" w:hAnsi="Arial" w:cs="Arial"/>
          <w:color w:val="000000" w:themeColor="text1"/>
          <w:sz w:val="22"/>
          <w:szCs w:val="22"/>
          <w:lang w:val="en-GB"/>
        </w:rPr>
        <w:lastRenderedPageBreak/>
        <w:t>Supplemental Table S1. Continued.</w:t>
      </w:r>
    </w:p>
    <w:tbl>
      <w:tblPr>
        <w:tblStyle w:val="Tabellenraster"/>
        <w:tblpPr w:leftFromText="141" w:rightFromText="141" w:vertAnchor="text" w:horzAnchor="margin" w:tblpY="111"/>
        <w:tblW w:w="143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6095"/>
        <w:gridCol w:w="1423"/>
        <w:gridCol w:w="987"/>
        <w:gridCol w:w="4565"/>
      </w:tblGrid>
      <w:tr w:rsidR="000477FE" w:rsidRPr="00A36DB2" w14:paraId="036E323A" w14:textId="77777777" w:rsidTr="007E00E9">
        <w:tc>
          <w:tcPr>
            <w:tcW w:w="1271" w:type="dxa"/>
            <w:tcBorders>
              <w:top w:val="single" w:sz="4" w:space="0" w:color="auto"/>
            </w:tcBorders>
          </w:tcPr>
          <w:p w14:paraId="0FD35001" w14:textId="77777777" w:rsidR="000477FE" w:rsidRPr="004578E2" w:rsidRDefault="000477FE" w:rsidP="007E00E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578E2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Category</w:t>
            </w:r>
          </w:p>
        </w:tc>
        <w:tc>
          <w:tcPr>
            <w:tcW w:w="6095" w:type="dxa"/>
            <w:tcBorders>
              <w:top w:val="single" w:sz="4" w:space="0" w:color="auto"/>
            </w:tcBorders>
          </w:tcPr>
          <w:p w14:paraId="38B0E2F2" w14:textId="77777777" w:rsidR="000477FE" w:rsidRPr="004578E2" w:rsidRDefault="000477FE" w:rsidP="007E00E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578E2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Original question 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translated </w:t>
            </w:r>
            <w:r w:rsidRPr="004578E2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in 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English</w:t>
            </w:r>
            <w:r w:rsidRPr="004578E2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 (question number)</w:t>
            </w:r>
          </w:p>
        </w:tc>
        <w:tc>
          <w:tcPr>
            <w:tcW w:w="1423" w:type="dxa"/>
            <w:tcBorders>
              <w:top w:val="single" w:sz="4" w:space="0" w:color="auto"/>
            </w:tcBorders>
          </w:tcPr>
          <w:p w14:paraId="74FF3AAC" w14:textId="77777777" w:rsidR="000477FE" w:rsidRPr="004578E2" w:rsidRDefault="000477FE" w:rsidP="007E00E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578E2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Large language model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7E7AD3BD" w14:textId="77777777" w:rsidR="000477FE" w:rsidRPr="004578E2" w:rsidRDefault="000477FE" w:rsidP="007E00E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Examiner</w:t>
            </w:r>
          </w:p>
        </w:tc>
        <w:tc>
          <w:tcPr>
            <w:tcW w:w="4565" w:type="dxa"/>
            <w:tcBorders>
              <w:top w:val="single" w:sz="4" w:space="0" w:color="auto"/>
            </w:tcBorders>
          </w:tcPr>
          <w:p w14:paraId="4919F238" w14:textId="77777777" w:rsidR="000477FE" w:rsidRPr="004578E2" w:rsidRDefault="000477FE" w:rsidP="007E00E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Original q</w:t>
            </w:r>
            <w:r w:rsidRPr="004578E2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uestion in 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German</w:t>
            </w:r>
          </w:p>
        </w:tc>
      </w:tr>
      <w:tr w:rsidR="000477FE" w:rsidRPr="00467A49" w14:paraId="7230FAE4" w14:textId="77777777" w:rsidTr="007E00E9">
        <w:tc>
          <w:tcPr>
            <w:tcW w:w="1271" w:type="dxa"/>
            <w:tcBorders>
              <w:top w:val="single" w:sz="4" w:space="0" w:color="auto"/>
            </w:tcBorders>
          </w:tcPr>
          <w:p w14:paraId="3589936B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095" w:type="dxa"/>
            <w:tcBorders>
              <w:top w:val="single" w:sz="4" w:space="0" w:color="auto"/>
            </w:tcBorders>
          </w:tcPr>
          <w:p w14:paraId="79E93A1F" w14:textId="77777777" w:rsidR="000477FE" w:rsidRPr="0043679E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ow long do the side effects in the mouth last after the therapy?</w:t>
            </w:r>
            <w:r w:rsidRPr="0043679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(Q14)</w:t>
            </w:r>
          </w:p>
          <w:p w14:paraId="0367B7B1" w14:textId="77777777" w:rsidR="000477FE" w:rsidRPr="0043679E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23" w:type="dxa"/>
            <w:tcBorders>
              <w:top w:val="single" w:sz="4" w:space="0" w:color="auto"/>
            </w:tcBorders>
          </w:tcPr>
          <w:p w14:paraId="3CFEC184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>ChatGPT</w:t>
            </w:r>
            <w:proofErr w:type="spellEnd"/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>–GPT-4-turbo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1452B1FB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>J.R.</w:t>
            </w:r>
          </w:p>
        </w:tc>
        <w:tc>
          <w:tcPr>
            <w:tcW w:w="4565" w:type="dxa"/>
            <w:tcBorders>
              <w:top w:val="single" w:sz="4" w:space="0" w:color="auto"/>
            </w:tcBorders>
          </w:tcPr>
          <w:p w14:paraId="4382B988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>Wie lange halten die Nebenwirkungen im Mund nach der Therapie an?</w:t>
            </w:r>
          </w:p>
          <w:p w14:paraId="09147DF6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0477FE" w:rsidRPr="00467A49" w14:paraId="6AD2B66F" w14:textId="77777777" w:rsidTr="007E00E9">
        <w:tc>
          <w:tcPr>
            <w:tcW w:w="1271" w:type="dxa"/>
          </w:tcPr>
          <w:p w14:paraId="5C15E354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>Dental care</w:t>
            </w:r>
          </w:p>
        </w:tc>
        <w:tc>
          <w:tcPr>
            <w:tcW w:w="6095" w:type="dxa"/>
          </w:tcPr>
          <w:p w14:paraId="4EBEF9F0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When should I see my dentist, and is special dental care necessary? </w:t>
            </w:r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>(Q</w:t>
            </w:r>
            <w:r w:rsidRPr="0043679E">
              <w:rPr>
                <w:rFonts w:ascii="Arial" w:hAnsi="Arial" w:cs="Arial"/>
                <w:color w:val="000000" w:themeColor="text1"/>
                <w:sz w:val="16"/>
                <w:szCs w:val="16"/>
              </w:rPr>
              <w:t>15</w:t>
            </w:r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  <w:p w14:paraId="0F873FA9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23" w:type="dxa"/>
          </w:tcPr>
          <w:p w14:paraId="52A1F735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>Gemini–2.5 Flash</w:t>
            </w:r>
          </w:p>
        </w:tc>
        <w:tc>
          <w:tcPr>
            <w:tcW w:w="987" w:type="dxa"/>
          </w:tcPr>
          <w:p w14:paraId="2A958AAA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>F.M.</w:t>
            </w:r>
          </w:p>
        </w:tc>
        <w:tc>
          <w:tcPr>
            <w:tcW w:w="4565" w:type="dxa"/>
          </w:tcPr>
          <w:p w14:paraId="45F57080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>Wann sollte ich meinen Zahnarzt aufsuchen, und ist eine spezielle zahnärztliche Betreuung notwendig?</w:t>
            </w:r>
          </w:p>
          <w:p w14:paraId="73E9C90C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0477FE" w:rsidRPr="00467A49" w14:paraId="1B498A41" w14:textId="77777777" w:rsidTr="007E00E9">
        <w:tc>
          <w:tcPr>
            <w:tcW w:w="1271" w:type="dxa"/>
          </w:tcPr>
          <w:p w14:paraId="30ADC1E0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095" w:type="dxa"/>
          </w:tcPr>
          <w:p w14:paraId="14F38A77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Should I see a dentist before, during, and after the therapy? </w:t>
            </w:r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>(Q</w:t>
            </w:r>
            <w:r w:rsidRPr="0043679E">
              <w:rPr>
                <w:rFonts w:ascii="Arial" w:hAnsi="Arial" w:cs="Arial"/>
                <w:color w:val="000000" w:themeColor="text1"/>
                <w:sz w:val="16"/>
                <w:szCs w:val="16"/>
              </w:rPr>
              <w:t>16</w:t>
            </w:r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  <w:p w14:paraId="5E13B3C5" w14:textId="77777777" w:rsidR="000477FE" w:rsidRPr="0043679E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3" w:type="dxa"/>
          </w:tcPr>
          <w:p w14:paraId="34E483C7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>Gemini–2.5 Flash</w:t>
            </w:r>
          </w:p>
        </w:tc>
        <w:tc>
          <w:tcPr>
            <w:tcW w:w="987" w:type="dxa"/>
          </w:tcPr>
          <w:p w14:paraId="3DA042C2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>J.R.</w:t>
            </w:r>
          </w:p>
        </w:tc>
        <w:tc>
          <w:tcPr>
            <w:tcW w:w="4565" w:type="dxa"/>
          </w:tcPr>
          <w:p w14:paraId="482DE1AB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>Sollte ich vor, während und nach der Therapie einen Zahnarzt aufsuchen?</w:t>
            </w:r>
          </w:p>
          <w:p w14:paraId="23374B1E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0477FE" w:rsidRPr="00467A49" w14:paraId="0411813C" w14:textId="77777777" w:rsidTr="007E00E9">
        <w:tc>
          <w:tcPr>
            <w:tcW w:w="1271" w:type="dxa"/>
          </w:tcPr>
          <w:p w14:paraId="6F49969C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095" w:type="dxa"/>
          </w:tcPr>
          <w:p w14:paraId="7523C4F2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When should I go to the dentist or to oral and maxillofacial surgery before starting tumor therapy? </w:t>
            </w:r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>(Q</w:t>
            </w:r>
            <w:r w:rsidRPr="0043679E">
              <w:rPr>
                <w:rFonts w:ascii="Arial" w:hAnsi="Arial" w:cs="Arial"/>
                <w:color w:val="000000" w:themeColor="text1"/>
                <w:sz w:val="16"/>
                <w:szCs w:val="16"/>
              </w:rPr>
              <w:t>17</w:t>
            </w:r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  <w:p w14:paraId="784775DE" w14:textId="77777777" w:rsidR="000477FE" w:rsidRPr="0043679E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3" w:type="dxa"/>
          </w:tcPr>
          <w:p w14:paraId="6881AC86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>ChatGPT</w:t>
            </w:r>
            <w:proofErr w:type="spellEnd"/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>–GPT-4-turbo</w:t>
            </w:r>
          </w:p>
        </w:tc>
        <w:tc>
          <w:tcPr>
            <w:tcW w:w="987" w:type="dxa"/>
          </w:tcPr>
          <w:p w14:paraId="51C479A7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>F.M.</w:t>
            </w:r>
          </w:p>
        </w:tc>
        <w:tc>
          <w:tcPr>
            <w:tcW w:w="4565" w:type="dxa"/>
          </w:tcPr>
          <w:p w14:paraId="797BE7DC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>Wann sollte ich vor Beginn der Tumortherapie zum Zahnarzt oder zur Mund-Kiefer-Gesichtschirurgie?</w:t>
            </w:r>
          </w:p>
          <w:p w14:paraId="217AEE37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0477FE" w:rsidRPr="00467A49" w14:paraId="462D1459" w14:textId="77777777" w:rsidTr="007E00E9">
        <w:tc>
          <w:tcPr>
            <w:tcW w:w="1271" w:type="dxa"/>
          </w:tcPr>
          <w:p w14:paraId="2E9798B0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095" w:type="dxa"/>
          </w:tcPr>
          <w:p w14:paraId="08C97321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Do I have to go to the dentist before starting the therapy? </w:t>
            </w:r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>(Q</w:t>
            </w:r>
            <w:r w:rsidRPr="0043679E">
              <w:rPr>
                <w:rFonts w:ascii="Arial" w:hAnsi="Arial" w:cs="Arial"/>
                <w:color w:val="000000" w:themeColor="text1"/>
                <w:sz w:val="16"/>
                <w:szCs w:val="16"/>
              </w:rPr>
              <w:t>18</w:t>
            </w:r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  <w:p w14:paraId="33526EA3" w14:textId="77777777" w:rsidR="000477FE" w:rsidRPr="0043679E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3" w:type="dxa"/>
          </w:tcPr>
          <w:p w14:paraId="7C6B3F26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>ChatGPT</w:t>
            </w:r>
            <w:proofErr w:type="spellEnd"/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>–GPT-4-turbo</w:t>
            </w:r>
          </w:p>
          <w:p w14:paraId="39629023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87" w:type="dxa"/>
          </w:tcPr>
          <w:p w14:paraId="154067CF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>J.R.</w:t>
            </w:r>
          </w:p>
        </w:tc>
        <w:tc>
          <w:tcPr>
            <w:tcW w:w="4565" w:type="dxa"/>
          </w:tcPr>
          <w:p w14:paraId="62DB228D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>Muss ich vor Beginn der Therapie zum Zahnarzt?</w:t>
            </w:r>
          </w:p>
          <w:p w14:paraId="0BC95777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0477FE" w:rsidRPr="00A17496" w14:paraId="7917ECC6" w14:textId="77777777" w:rsidTr="007E00E9">
        <w:tc>
          <w:tcPr>
            <w:tcW w:w="1271" w:type="dxa"/>
          </w:tcPr>
          <w:p w14:paraId="4A7262F0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>Xerostomia</w:t>
            </w:r>
            <w:proofErr w:type="spellEnd"/>
          </w:p>
        </w:tc>
        <w:tc>
          <w:tcPr>
            <w:tcW w:w="6095" w:type="dxa"/>
          </w:tcPr>
          <w:p w14:paraId="214A6B67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ow can I relieve dry mouth (xerostomia)? (Q</w:t>
            </w:r>
            <w:r w:rsidRPr="0043679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9</w:t>
            </w:r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)</w:t>
            </w:r>
          </w:p>
          <w:p w14:paraId="3F071C92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23" w:type="dxa"/>
          </w:tcPr>
          <w:p w14:paraId="0EDFD1D4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>Gemini–2.5 Flash</w:t>
            </w:r>
          </w:p>
          <w:p w14:paraId="3B815BC0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87" w:type="dxa"/>
          </w:tcPr>
          <w:p w14:paraId="6CA9B541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>F.M.</w:t>
            </w:r>
          </w:p>
        </w:tc>
        <w:tc>
          <w:tcPr>
            <w:tcW w:w="4565" w:type="dxa"/>
          </w:tcPr>
          <w:p w14:paraId="459B7D04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>Wie kann ich Mundtrockenheit (Xerostomie) lindern?</w:t>
            </w:r>
          </w:p>
        </w:tc>
      </w:tr>
      <w:tr w:rsidR="000477FE" w:rsidRPr="00A17496" w14:paraId="52D6F2FC" w14:textId="77777777" w:rsidTr="007E00E9">
        <w:tc>
          <w:tcPr>
            <w:tcW w:w="1271" w:type="dxa"/>
          </w:tcPr>
          <w:p w14:paraId="25E35E78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095" w:type="dxa"/>
          </w:tcPr>
          <w:p w14:paraId="1EABE2B5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What can I do against severe dry mouth (xerostomia)? (Q</w:t>
            </w:r>
            <w:r w:rsidRPr="0043679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0</w:t>
            </w:r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)</w:t>
            </w:r>
          </w:p>
          <w:p w14:paraId="43250DAC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23" w:type="dxa"/>
          </w:tcPr>
          <w:p w14:paraId="7F8A6A1B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>ChatGPT</w:t>
            </w:r>
            <w:proofErr w:type="spellEnd"/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>–GPT-4-turbo</w:t>
            </w:r>
          </w:p>
        </w:tc>
        <w:tc>
          <w:tcPr>
            <w:tcW w:w="987" w:type="dxa"/>
          </w:tcPr>
          <w:p w14:paraId="7C1579DA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>F.M.</w:t>
            </w:r>
          </w:p>
        </w:tc>
        <w:tc>
          <w:tcPr>
            <w:tcW w:w="4565" w:type="dxa"/>
          </w:tcPr>
          <w:p w14:paraId="5EF09D8C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>Was kann ich gegen die starke Mundtrockenheit (Xerostomie) tun?</w:t>
            </w:r>
          </w:p>
          <w:p w14:paraId="4FD8FFB7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0477FE" w:rsidRPr="00A17496" w14:paraId="2E627CFE" w14:textId="77777777" w:rsidTr="007E00E9">
        <w:tc>
          <w:tcPr>
            <w:tcW w:w="1271" w:type="dxa"/>
          </w:tcPr>
          <w:p w14:paraId="1B348FC8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095" w:type="dxa"/>
          </w:tcPr>
          <w:p w14:paraId="4A7CA427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What can I do against severe dry mouth (xerostomia)? (Q</w:t>
            </w:r>
            <w:r w:rsidRPr="0043679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1</w:t>
            </w:r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)</w:t>
            </w:r>
          </w:p>
          <w:p w14:paraId="2AB2445C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23" w:type="dxa"/>
          </w:tcPr>
          <w:p w14:paraId="13F54F3F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>ChatGPT</w:t>
            </w:r>
            <w:proofErr w:type="spellEnd"/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>–GPT-4-turbo</w:t>
            </w:r>
          </w:p>
        </w:tc>
        <w:tc>
          <w:tcPr>
            <w:tcW w:w="987" w:type="dxa"/>
          </w:tcPr>
          <w:p w14:paraId="44EDE4D9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>J.R.</w:t>
            </w:r>
          </w:p>
        </w:tc>
        <w:tc>
          <w:tcPr>
            <w:tcW w:w="4565" w:type="dxa"/>
          </w:tcPr>
          <w:p w14:paraId="7571452D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>Was kann ich gegen starke Mundtrockenheit (Xerostomie) tun?</w:t>
            </w:r>
          </w:p>
          <w:p w14:paraId="1577C237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0477FE" w:rsidRPr="00824299" w14:paraId="70322929" w14:textId="77777777" w:rsidTr="007E00E9">
        <w:tc>
          <w:tcPr>
            <w:tcW w:w="1271" w:type="dxa"/>
          </w:tcPr>
          <w:p w14:paraId="1361DAEB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095" w:type="dxa"/>
          </w:tcPr>
          <w:p w14:paraId="2C181727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Will my mouth be dry, and what can I do about it? (Q</w:t>
            </w:r>
            <w:r w:rsidRPr="0043679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2</w:t>
            </w:r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)</w:t>
            </w:r>
          </w:p>
          <w:p w14:paraId="333D0C55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23" w:type="dxa"/>
          </w:tcPr>
          <w:p w14:paraId="480EF890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>Gemini–2.5 Flash</w:t>
            </w:r>
          </w:p>
        </w:tc>
        <w:tc>
          <w:tcPr>
            <w:tcW w:w="987" w:type="dxa"/>
          </w:tcPr>
          <w:p w14:paraId="0162846F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>J.R.</w:t>
            </w:r>
          </w:p>
        </w:tc>
        <w:tc>
          <w:tcPr>
            <w:tcW w:w="4565" w:type="dxa"/>
          </w:tcPr>
          <w:p w14:paraId="3B7F3AD1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>Wird mein Mund trocken sein, und was kann ich dagegen tun?</w:t>
            </w:r>
          </w:p>
          <w:p w14:paraId="1B002903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0477FE" w:rsidRPr="00824299" w14:paraId="419B3F30" w14:textId="77777777" w:rsidTr="007E00E9">
        <w:tc>
          <w:tcPr>
            <w:tcW w:w="1271" w:type="dxa"/>
          </w:tcPr>
          <w:p w14:paraId="4F61F843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Dental </w:t>
            </w:r>
            <w:proofErr w:type="spellStart"/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>complications</w:t>
            </w:r>
            <w:proofErr w:type="spellEnd"/>
          </w:p>
          <w:p w14:paraId="7C7E119B" w14:textId="77777777" w:rsidR="000477FE" w:rsidRPr="0043679E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095" w:type="dxa"/>
          </w:tcPr>
          <w:p w14:paraId="0B765D66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What happens to my teeth after radiation therapy? Is there a risk of cavities or tooth loss? </w:t>
            </w:r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>(Q23)</w:t>
            </w:r>
          </w:p>
          <w:p w14:paraId="56E9CFB8" w14:textId="77777777" w:rsidR="000477FE" w:rsidRPr="0043679E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23" w:type="dxa"/>
          </w:tcPr>
          <w:p w14:paraId="62D2B27D" w14:textId="77777777" w:rsidR="000477FE" w:rsidRPr="0043679E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43679E">
              <w:rPr>
                <w:rFonts w:ascii="Arial" w:hAnsi="Arial" w:cs="Arial"/>
                <w:color w:val="000000" w:themeColor="text1"/>
                <w:sz w:val="16"/>
                <w:szCs w:val="16"/>
              </w:rPr>
              <w:t>ChatGPT</w:t>
            </w:r>
            <w:proofErr w:type="spellEnd"/>
            <w:r w:rsidRPr="0043679E">
              <w:rPr>
                <w:rFonts w:ascii="Arial" w:hAnsi="Arial" w:cs="Arial"/>
                <w:color w:val="000000" w:themeColor="text1"/>
                <w:sz w:val="16"/>
                <w:szCs w:val="16"/>
              </w:rPr>
              <w:t>–GPT-4-turbo</w:t>
            </w:r>
          </w:p>
        </w:tc>
        <w:tc>
          <w:tcPr>
            <w:tcW w:w="987" w:type="dxa"/>
          </w:tcPr>
          <w:p w14:paraId="48164DC9" w14:textId="77777777" w:rsidR="000477FE" w:rsidRPr="0043679E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>F.M.</w:t>
            </w:r>
          </w:p>
        </w:tc>
        <w:tc>
          <w:tcPr>
            <w:tcW w:w="4565" w:type="dxa"/>
          </w:tcPr>
          <w:p w14:paraId="1AB2F2D6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>Was passiert mit meinen Zähnen nach der Strahlentherapie? Besteht die Gefahr von Karies oder Zahnverlust?</w:t>
            </w:r>
          </w:p>
          <w:p w14:paraId="5E1AB4E9" w14:textId="77777777" w:rsidR="000477FE" w:rsidRPr="0043679E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0477FE" w:rsidRPr="00824299" w14:paraId="07D7D728" w14:textId="77777777" w:rsidTr="007E00E9">
        <w:tc>
          <w:tcPr>
            <w:tcW w:w="1271" w:type="dxa"/>
          </w:tcPr>
          <w:p w14:paraId="7BD3E788" w14:textId="77777777" w:rsidR="000477FE" w:rsidRPr="0043679E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095" w:type="dxa"/>
          </w:tcPr>
          <w:p w14:paraId="0B66371C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Can the therapy permanently damage my teeth or lead to tooth loss? </w:t>
            </w:r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>(Q24)</w:t>
            </w:r>
          </w:p>
          <w:p w14:paraId="6B5CD375" w14:textId="77777777" w:rsidR="000477FE" w:rsidRPr="0043679E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23" w:type="dxa"/>
          </w:tcPr>
          <w:p w14:paraId="632928BC" w14:textId="77777777" w:rsidR="000477FE" w:rsidRPr="0043679E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>Gemini–2.5 Flash</w:t>
            </w:r>
          </w:p>
        </w:tc>
        <w:tc>
          <w:tcPr>
            <w:tcW w:w="987" w:type="dxa"/>
          </w:tcPr>
          <w:p w14:paraId="3D0CB074" w14:textId="77777777" w:rsidR="000477FE" w:rsidRPr="0043679E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>F.M.</w:t>
            </w:r>
          </w:p>
        </w:tc>
        <w:tc>
          <w:tcPr>
            <w:tcW w:w="4565" w:type="dxa"/>
          </w:tcPr>
          <w:p w14:paraId="2ADA2B28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>Kann die Therapie meine Zähne dauerhaft schädigen oder zu Zahnverlust führen?</w:t>
            </w:r>
          </w:p>
          <w:p w14:paraId="0EB66F48" w14:textId="77777777" w:rsidR="000477FE" w:rsidRPr="0043679E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0477FE" w:rsidRPr="00824299" w14:paraId="62B1C2B7" w14:textId="77777777" w:rsidTr="007E00E9">
        <w:tc>
          <w:tcPr>
            <w:tcW w:w="1271" w:type="dxa"/>
          </w:tcPr>
          <w:p w14:paraId="7E65BD45" w14:textId="77777777" w:rsidR="000477FE" w:rsidRPr="0043679E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095" w:type="dxa"/>
          </w:tcPr>
          <w:p w14:paraId="201AF28F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Can the treatment damage my teeth or lead to tooth loss? </w:t>
            </w:r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>(Q25)</w:t>
            </w:r>
          </w:p>
          <w:p w14:paraId="44D82068" w14:textId="77777777" w:rsidR="000477FE" w:rsidRPr="0043679E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23" w:type="dxa"/>
          </w:tcPr>
          <w:p w14:paraId="3260020F" w14:textId="77777777" w:rsidR="000477FE" w:rsidRPr="0043679E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>Gemini–2.5 Flash</w:t>
            </w:r>
          </w:p>
        </w:tc>
        <w:tc>
          <w:tcPr>
            <w:tcW w:w="987" w:type="dxa"/>
          </w:tcPr>
          <w:p w14:paraId="283BCFD8" w14:textId="77777777" w:rsidR="000477FE" w:rsidRPr="0043679E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3679E">
              <w:rPr>
                <w:rFonts w:ascii="Arial" w:hAnsi="Arial" w:cs="Arial"/>
                <w:color w:val="000000" w:themeColor="text1"/>
                <w:sz w:val="16"/>
                <w:szCs w:val="16"/>
              </w:rPr>
              <w:t>J.R.</w:t>
            </w:r>
          </w:p>
        </w:tc>
        <w:tc>
          <w:tcPr>
            <w:tcW w:w="4565" w:type="dxa"/>
          </w:tcPr>
          <w:p w14:paraId="19A15582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>Kann die Behandlung meine Zähne schädigen oder zu Zahnverlust führen?</w:t>
            </w:r>
          </w:p>
          <w:p w14:paraId="5D5A0D01" w14:textId="77777777" w:rsidR="000477FE" w:rsidRPr="0043679E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0477FE" w:rsidRPr="00824299" w14:paraId="3FDEF5D2" w14:textId="77777777" w:rsidTr="007E00E9">
        <w:tc>
          <w:tcPr>
            <w:tcW w:w="1271" w:type="dxa"/>
          </w:tcPr>
          <w:p w14:paraId="5887E123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>Gustatory</w:t>
            </w:r>
            <w:proofErr w:type="spellEnd"/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>dysfunction</w:t>
            </w:r>
            <w:proofErr w:type="spellEnd"/>
          </w:p>
          <w:p w14:paraId="6FD4E2D0" w14:textId="77777777" w:rsidR="000477FE" w:rsidRPr="0043679E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095" w:type="dxa"/>
          </w:tcPr>
          <w:p w14:paraId="550E435E" w14:textId="77777777" w:rsidR="000477FE" w:rsidRPr="0043679E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Will my sense of taste be affected, and is it reversible? (Q</w:t>
            </w:r>
            <w:r w:rsidRPr="0043679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6</w:t>
            </w:r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423" w:type="dxa"/>
          </w:tcPr>
          <w:p w14:paraId="1F3B4617" w14:textId="77777777" w:rsidR="000477FE" w:rsidRPr="0043679E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>Gemini–2.5 Flash</w:t>
            </w:r>
          </w:p>
        </w:tc>
        <w:tc>
          <w:tcPr>
            <w:tcW w:w="987" w:type="dxa"/>
          </w:tcPr>
          <w:p w14:paraId="3FFCAB22" w14:textId="77777777" w:rsidR="000477FE" w:rsidRPr="0043679E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>J.R.</w:t>
            </w:r>
          </w:p>
        </w:tc>
        <w:tc>
          <w:tcPr>
            <w:tcW w:w="4565" w:type="dxa"/>
          </w:tcPr>
          <w:p w14:paraId="5B3E1BD4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>Wird mein Geschmackssinn beeinträchtigt, und ist das reversibel?</w:t>
            </w:r>
          </w:p>
          <w:p w14:paraId="78BE841B" w14:textId="77777777" w:rsidR="000477FE" w:rsidRPr="0043679E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0477FE" w:rsidRPr="00824299" w14:paraId="790CE6BA" w14:textId="77777777" w:rsidTr="007E00E9">
        <w:tc>
          <w:tcPr>
            <w:tcW w:w="1271" w:type="dxa"/>
            <w:tcBorders>
              <w:bottom w:val="single" w:sz="4" w:space="0" w:color="auto"/>
            </w:tcBorders>
          </w:tcPr>
          <w:p w14:paraId="6789566C" w14:textId="77777777" w:rsidR="000477FE" w:rsidRPr="0043679E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095" w:type="dxa"/>
            <w:tcBorders>
              <w:bottom w:val="single" w:sz="4" w:space="0" w:color="auto"/>
            </w:tcBorders>
          </w:tcPr>
          <w:p w14:paraId="1AC564F9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Why does my taste change during therapy? </w:t>
            </w:r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>(Q</w:t>
            </w:r>
            <w:r w:rsidRPr="0043679E">
              <w:rPr>
                <w:rFonts w:ascii="Arial" w:hAnsi="Arial" w:cs="Arial"/>
                <w:color w:val="000000" w:themeColor="text1"/>
                <w:sz w:val="16"/>
                <w:szCs w:val="16"/>
              </w:rPr>
              <w:t>27</w:t>
            </w:r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  <w:p w14:paraId="21BF61FA" w14:textId="77777777" w:rsidR="000477FE" w:rsidRPr="0043679E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14:paraId="461E6C2B" w14:textId="77777777" w:rsidR="000477FE" w:rsidRPr="0043679E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43679E">
              <w:rPr>
                <w:rFonts w:ascii="Arial" w:hAnsi="Arial" w:cs="Arial"/>
                <w:color w:val="000000" w:themeColor="text1"/>
                <w:sz w:val="16"/>
                <w:szCs w:val="16"/>
              </w:rPr>
              <w:t>ChatGPT</w:t>
            </w:r>
            <w:proofErr w:type="spellEnd"/>
            <w:r w:rsidRPr="0043679E">
              <w:rPr>
                <w:rFonts w:ascii="Arial" w:hAnsi="Arial" w:cs="Arial"/>
                <w:color w:val="000000" w:themeColor="text1"/>
                <w:sz w:val="16"/>
                <w:szCs w:val="16"/>
              </w:rPr>
              <w:t>–GPT-4-turbo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182877E1" w14:textId="77777777" w:rsidR="000477FE" w:rsidRPr="0043679E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>J.R.</w:t>
            </w:r>
          </w:p>
        </w:tc>
        <w:tc>
          <w:tcPr>
            <w:tcW w:w="4565" w:type="dxa"/>
            <w:tcBorders>
              <w:bottom w:val="single" w:sz="4" w:space="0" w:color="auto"/>
            </w:tcBorders>
          </w:tcPr>
          <w:p w14:paraId="638BA670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>Warum verändert sich mein Geschmack während der Therapie?</w:t>
            </w:r>
          </w:p>
          <w:p w14:paraId="7F7CFD43" w14:textId="77777777" w:rsidR="000477FE" w:rsidRPr="0043679E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</w:tbl>
    <w:p w14:paraId="7EFC6347" w14:textId="77777777" w:rsidR="000477FE" w:rsidRPr="0043679E" w:rsidRDefault="000477FE" w:rsidP="000477FE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3379A8C8" w14:textId="77777777" w:rsidR="000477FE" w:rsidRPr="0043679E" w:rsidRDefault="000477FE" w:rsidP="000477FE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5D4CE296" w14:textId="77777777" w:rsidR="000477FE" w:rsidRPr="00A02021" w:rsidRDefault="000477FE" w:rsidP="000477FE">
      <w:pPr>
        <w:rPr>
          <w:rFonts w:ascii="Arial" w:hAnsi="Arial" w:cs="Arial"/>
          <w:color w:val="000000" w:themeColor="text1"/>
          <w:sz w:val="22"/>
          <w:szCs w:val="22"/>
        </w:rPr>
      </w:pPr>
      <w:r w:rsidRPr="00A02021">
        <w:rPr>
          <w:rFonts w:ascii="Arial" w:hAnsi="Arial" w:cs="Arial"/>
          <w:color w:val="000000" w:themeColor="text1"/>
          <w:sz w:val="22"/>
          <w:szCs w:val="22"/>
          <w:lang w:val="en-GB"/>
        </w:rPr>
        <w:lastRenderedPageBreak/>
        <w:t>Supplemental Table S1. Continued.</w:t>
      </w:r>
    </w:p>
    <w:tbl>
      <w:tblPr>
        <w:tblStyle w:val="Tabellenraster"/>
        <w:tblpPr w:leftFromText="141" w:rightFromText="141" w:vertAnchor="text" w:horzAnchor="margin" w:tblpY="111"/>
        <w:tblW w:w="143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6095"/>
        <w:gridCol w:w="1418"/>
        <w:gridCol w:w="992"/>
        <w:gridCol w:w="4565"/>
      </w:tblGrid>
      <w:tr w:rsidR="000477FE" w:rsidRPr="00A02021" w14:paraId="5E979F54" w14:textId="77777777" w:rsidTr="007E00E9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699D7DD7" w14:textId="77777777" w:rsidR="000477FE" w:rsidRPr="004578E2" w:rsidRDefault="000477FE" w:rsidP="007E00E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4578E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Category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</w:tcPr>
          <w:p w14:paraId="59F189C7" w14:textId="77777777" w:rsidR="000477FE" w:rsidRPr="00A02021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83551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Original question 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translated </w:t>
            </w:r>
            <w:r w:rsidRPr="00983551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in 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English</w:t>
            </w:r>
            <w:r w:rsidRPr="00983551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 (question number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23F8DFB" w14:textId="77777777" w:rsidR="000477FE" w:rsidRPr="004578E2" w:rsidRDefault="000477FE" w:rsidP="007E00E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4578E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Large language mode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B36A53B" w14:textId="77777777" w:rsidR="000477FE" w:rsidRPr="004578E2" w:rsidRDefault="000477FE" w:rsidP="007E00E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4578E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Reviewer</w:t>
            </w:r>
          </w:p>
        </w:tc>
        <w:tc>
          <w:tcPr>
            <w:tcW w:w="4565" w:type="dxa"/>
            <w:tcBorders>
              <w:top w:val="single" w:sz="4" w:space="0" w:color="auto"/>
              <w:bottom w:val="single" w:sz="4" w:space="0" w:color="auto"/>
            </w:tcBorders>
          </w:tcPr>
          <w:p w14:paraId="7A6DBA79" w14:textId="77777777" w:rsidR="000477FE" w:rsidRPr="00A02021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Original q</w:t>
            </w:r>
            <w:r w:rsidRPr="00983551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uestion in 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German</w:t>
            </w:r>
          </w:p>
        </w:tc>
      </w:tr>
      <w:tr w:rsidR="000477FE" w:rsidRPr="00A02021" w14:paraId="0A89934E" w14:textId="77777777" w:rsidTr="007E00E9">
        <w:tc>
          <w:tcPr>
            <w:tcW w:w="1271" w:type="dxa"/>
            <w:tcBorders>
              <w:top w:val="single" w:sz="4" w:space="0" w:color="auto"/>
            </w:tcBorders>
          </w:tcPr>
          <w:p w14:paraId="79C83E97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095" w:type="dxa"/>
            <w:tcBorders>
              <w:top w:val="single" w:sz="4" w:space="0" w:color="auto"/>
            </w:tcBorders>
          </w:tcPr>
          <w:p w14:paraId="12162856" w14:textId="77777777" w:rsidR="000477FE" w:rsidRPr="0043679E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What can I do if my sense of taste is </w:t>
            </w:r>
            <w:proofErr w:type="gramStart"/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ffected</w:t>
            </w:r>
            <w:proofErr w:type="gramEnd"/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or everything tastes "different"?</w:t>
            </w:r>
            <w:r w:rsidRPr="0043679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>(Q</w:t>
            </w:r>
            <w:r w:rsidRPr="0043679E">
              <w:rPr>
                <w:rFonts w:ascii="Arial" w:hAnsi="Arial" w:cs="Arial"/>
                <w:color w:val="000000" w:themeColor="text1"/>
                <w:sz w:val="16"/>
                <w:szCs w:val="16"/>
              </w:rPr>
              <w:t>28</w:t>
            </w:r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  <w:p w14:paraId="771619EB" w14:textId="77777777" w:rsidR="000477FE" w:rsidRPr="0043679E" w:rsidRDefault="000477FE" w:rsidP="007E00E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5ED52CB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>Gemini–2.5 Flash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C8E0A58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>F.M.</w:t>
            </w:r>
          </w:p>
        </w:tc>
        <w:tc>
          <w:tcPr>
            <w:tcW w:w="4565" w:type="dxa"/>
            <w:tcBorders>
              <w:top w:val="single" w:sz="4" w:space="0" w:color="auto"/>
            </w:tcBorders>
          </w:tcPr>
          <w:p w14:paraId="102F8838" w14:textId="77777777" w:rsidR="000477FE" w:rsidRPr="0043679E" w:rsidRDefault="000477FE" w:rsidP="007E00E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>Was kann ich tun, wenn mein Geschmackssinn beeinträchtigt ist oder alles "anders" schmeckt?</w:t>
            </w:r>
          </w:p>
        </w:tc>
      </w:tr>
      <w:tr w:rsidR="000477FE" w:rsidRPr="00A02021" w14:paraId="746C4811" w14:textId="77777777" w:rsidTr="007E00E9">
        <w:tc>
          <w:tcPr>
            <w:tcW w:w="1271" w:type="dxa"/>
          </w:tcPr>
          <w:p w14:paraId="5AE4CB56" w14:textId="77777777" w:rsidR="000477FE" w:rsidRPr="0043679E" w:rsidRDefault="000477FE" w:rsidP="007E00E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>Mucositis</w:t>
            </w:r>
            <w:proofErr w:type="spellEnd"/>
          </w:p>
        </w:tc>
        <w:tc>
          <w:tcPr>
            <w:tcW w:w="6095" w:type="dxa"/>
          </w:tcPr>
          <w:p w14:paraId="16597E55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What helps with painful inflammation of the oral mucosa (mucositis)?</w:t>
            </w:r>
          </w:p>
          <w:p w14:paraId="02503F6D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>(Q</w:t>
            </w:r>
            <w:r w:rsidRPr="0043679E">
              <w:rPr>
                <w:rFonts w:ascii="Arial" w:hAnsi="Arial" w:cs="Arial"/>
                <w:color w:val="000000" w:themeColor="text1"/>
                <w:sz w:val="16"/>
                <w:szCs w:val="16"/>
              </w:rPr>
              <w:t>29</w:t>
            </w:r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  <w:p w14:paraId="5B9DE315" w14:textId="77777777" w:rsidR="000477FE" w:rsidRPr="0043679E" w:rsidRDefault="000477FE" w:rsidP="007E00E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31D7618" w14:textId="77777777" w:rsidR="000477FE" w:rsidRPr="0043679E" w:rsidRDefault="000477FE" w:rsidP="007E00E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>Gemini–2.5 Flash</w:t>
            </w:r>
          </w:p>
        </w:tc>
        <w:tc>
          <w:tcPr>
            <w:tcW w:w="992" w:type="dxa"/>
          </w:tcPr>
          <w:p w14:paraId="2C4862EB" w14:textId="77777777" w:rsidR="000477FE" w:rsidRPr="0043679E" w:rsidRDefault="000477FE" w:rsidP="007E00E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>F.M.</w:t>
            </w:r>
          </w:p>
        </w:tc>
        <w:tc>
          <w:tcPr>
            <w:tcW w:w="4565" w:type="dxa"/>
          </w:tcPr>
          <w:p w14:paraId="70078FEF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>Was hilft bei schmerzhaften Mundschleimhautentzündungen (Mukositis)?</w:t>
            </w:r>
          </w:p>
          <w:p w14:paraId="6D29B75C" w14:textId="77777777" w:rsidR="000477FE" w:rsidRPr="0043679E" w:rsidRDefault="000477FE" w:rsidP="007E00E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0477FE" w:rsidRPr="00A02021" w14:paraId="2AE4E7BC" w14:textId="77777777" w:rsidTr="007E00E9">
        <w:tc>
          <w:tcPr>
            <w:tcW w:w="1271" w:type="dxa"/>
          </w:tcPr>
          <w:p w14:paraId="7915B9EB" w14:textId="77777777" w:rsidR="000477FE" w:rsidRPr="0043679E" w:rsidRDefault="000477FE" w:rsidP="007E00E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095" w:type="dxa"/>
          </w:tcPr>
          <w:p w14:paraId="518A756A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How do I deal with inflammation of the oral mucosa (mucositis) that causes pain? </w:t>
            </w:r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>(Q</w:t>
            </w:r>
            <w:r w:rsidRPr="0043679E">
              <w:rPr>
                <w:rFonts w:ascii="Arial" w:hAnsi="Arial" w:cs="Arial"/>
                <w:color w:val="000000" w:themeColor="text1"/>
                <w:sz w:val="16"/>
                <w:szCs w:val="16"/>
              </w:rPr>
              <w:t>30</w:t>
            </w:r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  <w:p w14:paraId="47C745E3" w14:textId="77777777" w:rsidR="000477FE" w:rsidRPr="0043679E" w:rsidRDefault="000477FE" w:rsidP="007E00E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</w:tcPr>
          <w:p w14:paraId="42D10243" w14:textId="77777777" w:rsidR="000477FE" w:rsidRPr="0043679E" w:rsidRDefault="000477FE" w:rsidP="007E00E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>Gemini–2.5 Flash</w:t>
            </w:r>
          </w:p>
        </w:tc>
        <w:tc>
          <w:tcPr>
            <w:tcW w:w="992" w:type="dxa"/>
          </w:tcPr>
          <w:p w14:paraId="67509449" w14:textId="77777777" w:rsidR="000477FE" w:rsidRPr="0043679E" w:rsidRDefault="000477FE" w:rsidP="007E00E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>J.R.</w:t>
            </w:r>
          </w:p>
        </w:tc>
        <w:tc>
          <w:tcPr>
            <w:tcW w:w="4565" w:type="dxa"/>
          </w:tcPr>
          <w:p w14:paraId="1955AD75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>Wie gehe ich mit Mundschleimhautentzündungen (Mukositis) um, die Schmerzen verursachen?</w:t>
            </w:r>
          </w:p>
          <w:p w14:paraId="06EC1B6D" w14:textId="77777777" w:rsidR="000477FE" w:rsidRPr="0043679E" w:rsidRDefault="000477FE" w:rsidP="007E00E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0477FE" w:rsidRPr="00A02021" w14:paraId="59B2D0D6" w14:textId="77777777" w:rsidTr="007E00E9">
        <w:tc>
          <w:tcPr>
            <w:tcW w:w="1271" w:type="dxa"/>
          </w:tcPr>
          <w:p w14:paraId="2A9AE78C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095" w:type="dxa"/>
          </w:tcPr>
          <w:p w14:paraId="13B1ADF2" w14:textId="77777777" w:rsidR="000477FE" w:rsidRPr="0043679E" w:rsidRDefault="000477FE" w:rsidP="007E00E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What is mucositis and how can I treat or prevent it? (Q</w:t>
            </w:r>
            <w:r w:rsidRPr="0043679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1</w:t>
            </w:r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418" w:type="dxa"/>
          </w:tcPr>
          <w:p w14:paraId="226AC65A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>ChatGPT</w:t>
            </w:r>
            <w:proofErr w:type="spellEnd"/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>–GPT-4-turbo</w:t>
            </w:r>
          </w:p>
        </w:tc>
        <w:tc>
          <w:tcPr>
            <w:tcW w:w="992" w:type="dxa"/>
          </w:tcPr>
          <w:p w14:paraId="75482F54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>F.M.</w:t>
            </w:r>
          </w:p>
        </w:tc>
        <w:tc>
          <w:tcPr>
            <w:tcW w:w="4565" w:type="dxa"/>
          </w:tcPr>
          <w:p w14:paraId="6D4C920A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>Was ist eine Mukositis und wie kann ich sie behandeln oder vermeiden?</w:t>
            </w:r>
          </w:p>
          <w:p w14:paraId="2D8B7275" w14:textId="77777777" w:rsidR="000477FE" w:rsidRPr="0043679E" w:rsidRDefault="000477FE" w:rsidP="007E00E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0477FE" w:rsidRPr="004A7E33" w14:paraId="1C4563A4" w14:textId="77777777" w:rsidTr="007E00E9">
        <w:tc>
          <w:tcPr>
            <w:tcW w:w="1271" w:type="dxa"/>
          </w:tcPr>
          <w:p w14:paraId="3C0295E2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>Nutrition</w:t>
            </w:r>
          </w:p>
        </w:tc>
        <w:tc>
          <w:tcPr>
            <w:tcW w:w="6095" w:type="dxa"/>
          </w:tcPr>
          <w:p w14:paraId="4A3CC768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What dietary recommendations are there for oral side effects?</w:t>
            </w:r>
          </w:p>
          <w:p w14:paraId="18BAC57D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>(Q32)</w:t>
            </w:r>
          </w:p>
          <w:p w14:paraId="503704AE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9BB70DC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>Gemini–2.5 Flash</w:t>
            </w:r>
          </w:p>
        </w:tc>
        <w:tc>
          <w:tcPr>
            <w:tcW w:w="992" w:type="dxa"/>
          </w:tcPr>
          <w:p w14:paraId="56E5861B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>F.M.</w:t>
            </w:r>
          </w:p>
        </w:tc>
        <w:tc>
          <w:tcPr>
            <w:tcW w:w="4565" w:type="dxa"/>
          </w:tcPr>
          <w:p w14:paraId="3E56A003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>Welche Ernährungsempfehlungen gibt es bei oralen Nebenwirkungen?</w:t>
            </w:r>
          </w:p>
        </w:tc>
      </w:tr>
      <w:tr w:rsidR="000477FE" w:rsidRPr="004A7E33" w14:paraId="30A81774" w14:textId="77777777" w:rsidTr="007E00E9">
        <w:tc>
          <w:tcPr>
            <w:tcW w:w="1271" w:type="dxa"/>
          </w:tcPr>
          <w:p w14:paraId="2D0C482C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095" w:type="dxa"/>
          </w:tcPr>
          <w:p w14:paraId="4B397F4C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Do I have to change my diet, and do I possibly need a feeding tube? </w:t>
            </w:r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>(Q33)</w:t>
            </w:r>
          </w:p>
          <w:p w14:paraId="77D5731A" w14:textId="77777777" w:rsidR="000477FE" w:rsidRPr="00590DA8" w:rsidDel="004A7E33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52ADAD3F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>Gemini–2.5 Flash</w:t>
            </w:r>
          </w:p>
        </w:tc>
        <w:tc>
          <w:tcPr>
            <w:tcW w:w="992" w:type="dxa"/>
          </w:tcPr>
          <w:p w14:paraId="6BDC2D04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>J.R.</w:t>
            </w:r>
          </w:p>
        </w:tc>
        <w:tc>
          <w:tcPr>
            <w:tcW w:w="4565" w:type="dxa"/>
          </w:tcPr>
          <w:p w14:paraId="78B7D834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>Muss ich meine Ernährung umstellen, und brauche ich möglicherweise eine Ernährungssonde?</w:t>
            </w:r>
          </w:p>
          <w:p w14:paraId="3FEE365B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0477FE" w:rsidRPr="004A7E33" w14:paraId="3506C494" w14:textId="77777777" w:rsidTr="007E00E9">
        <w:tc>
          <w:tcPr>
            <w:tcW w:w="1271" w:type="dxa"/>
          </w:tcPr>
          <w:p w14:paraId="3B98812D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095" w:type="dxa"/>
          </w:tcPr>
          <w:p w14:paraId="64A0727D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What am I allowed to eat or drink during therapy with a sensitive mouth? </w:t>
            </w:r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>(Q34)</w:t>
            </w:r>
          </w:p>
          <w:p w14:paraId="7A5508C3" w14:textId="77777777" w:rsidR="000477FE" w:rsidRPr="00590DA8" w:rsidDel="004A7E33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2B3E1B80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>ChatGPT</w:t>
            </w:r>
            <w:proofErr w:type="spellEnd"/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>–GPT-4-turbo</w:t>
            </w:r>
          </w:p>
        </w:tc>
        <w:tc>
          <w:tcPr>
            <w:tcW w:w="992" w:type="dxa"/>
          </w:tcPr>
          <w:p w14:paraId="08B1BE51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>F.M.</w:t>
            </w:r>
          </w:p>
        </w:tc>
        <w:tc>
          <w:tcPr>
            <w:tcW w:w="4565" w:type="dxa"/>
          </w:tcPr>
          <w:p w14:paraId="25DEE179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>Was darf ich essen oder trinken während der Therapie bei empfindlichem Mund?</w:t>
            </w:r>
          </w:p>
          <w:p w14:paraId="727CB3B3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0477FE" w:rsidRPr="004A7E33" w14:paraId="4B935C5F" w14:textId="77777777" w:rsidTr="007E00E9">
        <w:tc>
          <w:tcPr>
            <w:tcW w:w="1271" w:type="dxa"/>
          </w:tcPr>
          <w:p w14:paraId="5FB0207B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Oral </w:t>
            </w:r>
            <w:proofErr w:type="spellStart"/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>pain</w:t>
            </w:r>
            <w:proofErr w:type="spellEnd"/>
          </w:p>
        </w:tc>
        <w:tc>
          <w:tcPr>
            <w:tcW w:w="6095" w:type="dxa"/>
          </w:tcPr>
          <w:p w14:paraId="02DAE9CD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ow can I relieve pain in the mouth and throat during therapy? (Q35)</w:t>
            </w:r>
          </w:p>
          <w:p w14:paraId="23480C28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1E07143B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>ChatGPT</w:t>
            </w:r>
            <w:proofErr w:type="spellEnd"/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>–GPT-4-turbo</w:t>
            </w:r>
          </w:p>
          <w:p w14:paraId="109FE0AC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607AD3AA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gramStart"/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>J.R</w:t>
            </w:r>
            <w:proofErr w:type="gramEnd"/>
          </w:p>
        </w:tc>
        <w:tc>
          <w:tcPr>
            <w:tcW w:w="4565" w:type="dxa"/>
          </w:tcPr>
          <w:p w14:paraId="63170EE7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>Wie kann ich Schmerzen im Mund und Rachen während der Therapie lindern?</w:t>
            </w:r>
          </w:p>
          <w:p w14:paraId="06A38E36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0477FE" w:rsidRPr="004A7E33" w14:paraId="1CF7FBB9" w14:textId="77777777" w:rsidTr="007E00E9">
        <w:tc>
          <w:tcPr>
            <w:tcW w:w="1271" w:type="dxa"/>
          </w:tcPr>
          <w:p w14:paraId="6F4B8F89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095" w:type="dxa"/>
          </w:tcPr>
          <w:p w14:paraId="40CE719B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ow can I deal with the pain caused by oral side effects? (Q36)</w:t>
            </w:r>
          </w:p>
          <w:p w14:paraId="4AE9244B" w14:textId="77777777" w:rsidR="000477FE" w:rsidRPr="0043679E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D223B0B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>Gemini–2.5 Flash</w:t>
            </w:r>
          </w:p>
          <w:p w14:paraId="5540011E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1377B9F0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>F.M.</w:t>
            </w:r>
          </w:p>
        </w:tc>
        <w:tc>
          <w:tcPr>
            <w:tcW w:w="4565" w:type="dxa"/>
          </w:tcPr>
          <w:p w14:paraId="7324DE16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>Wie kann ich mit dem Schmerz umgehen, der durch orale Nebenwirkungen verursacht wird?</w:t>
            </w:r>
          </w:p>
          <w:p w14:paraId="6868F125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0477FE" w:rsidRPr="004A7E33" w14:paraId="56B21617" w14:textId="77777777" w:rsidTr="007E00E9">
        <w:tc>
          <w:tcPr>
            <w:tcW w:w="1271" w:type="dxa"/>
          </w:tcPr>
          <w:p w14:paraId="7080B588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095" w:type="dxa"/>
          </w:tcPr>
          <w:p w14:paraId="14C10DA2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ow can I relieve pain in the mouth during therapy? (Q37)</w:t>
            </w:r>
          </w:p>
          <w:p w14:paraId="4D34B0A1" w14:textId="77777777" w:rsidR="000477FE" w:rsidRPr="0043679E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968F3D7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>ChatGPT</w:t>
            </w:r>
            <w:proofErr w:type="spellEnd"/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>–GPT-4-turbo</w:t>
            </w:r>
          </w:p>
          <w:p w14:paraId="4A5F79C3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4BCF1504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>F.M.</w:t>
            </w:r>
          </w:p>
        </w:tc>
        <w:tc>
          <w:tcPr>
            <w:tcW w:w="4565" w:type="dxa"/>
          </w:tcPr>
          <w:p w14:paraId="626618DC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>Wie kann ich Schmerzen im Mund während der Therapie lindern?</w:t>
            </w:r>
          </w:p>
          <w:p w14:paraId="01D4AB08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0477FE" w:rsidRPr="004A7E33" w14:paraId="7B7D0CD3" w14:textId="77777777" w:rsidTr="007E00E9">
        <w:tc>
          <w:tcPr>
            <w:tcW w:w="1271" w:type="dxa"/>
          </w:tcPr>
          <w:p w14:paraId="09065571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>Dysphagia</w:t>
            </w:r>
            <w:proofErr w:type="spellEnd"/>
          </w:p>
        </w:tc>
        <w:tc>
          <w:tcPr>
            <w:tcW w:w="6095" w:type="dxa"/>
          </w:tcPr>
          <w:p w14:paraId="53087570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Do I have difficulties swallowing, and are there therapies for it? (</w:t>
            </w:r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>Q38)</w:t>
            </w:r>
          </w:p>
          <w:p w14:paraId="068E3C08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19A1B96E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>Gemini–2.5 Flash</w:t>
            </w:r>
          </w:p>
          <w:p w14:paraId="6C535F1D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5574D78A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gramStart"/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>J.R</w:t>
            </w:r>
            <w:proofErr w:type="gramEnd"/>
          </w:p>
        </w:tc>
        <w:tc>
          <w:tcPr>
            <w:tcW w:w="4565" w:type="dxa"/>
          </w:tcPr>
          <w:p w14:paraId="7E7DBAA5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>Habe ich Schwierigkeiten beim Schlucken, und gibt es Therapien dafür?</w:t>
            </w:r>
          </w:p>
          <w:p w14:paraId="386E5343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0477FE" w:rsidRPr="004A7E33" w14:paraId="184610B6" w14:textId="77777777" w:rsidTr="007E00E9">
        <w:tc>
          <w:tcPr>
            <w:tcW w:w="1271" w:type="dxa"/>
          </w:tcPr>
          <w:p w14:paraId="0761F28B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>Osteoradio-</w:t>
            </w:r>
            <w:proofErr w:type="spellStart"/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>necrosis</w:t>
            </w:r>
            <w:proofErr w:type="spellEnd"/>
          </w:p>
          <w:p w14:paraId="53A26396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095" w:type="dxa"/>
          </w:tcPr>
          <w:p w14:paraId="17D347F6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What is osteoradionecrosis of the jaw and how can I prevent it? (</w:t>
            </w:r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>Q39)</w:t>
            </w:r>
          </w:p>
          <w:p w14:paraId="1F7C735F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0462D689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>ChatGPT</w:t>
            </w:r>
            <w:proofErr w:type="spellEnd"/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>–GPT-4-turbo</w:t>
            </w:r>
          </w:p>
          <w:p w14:paraId="5ECD0322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79FE267C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gramStart"/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>J.R</w:t>
            </w:r>
            <w:proofErr w:type="gramEnd"/>
          </w:p>
        </w:tc>
        <w:tc>
          <w:tcPr>
            <w:tcW w:w="4565" w:type="dxa"/>
          </w:tcPr>
          <w:p w14:paraId="26175BE8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>Was ist eine Osteoradionekrose des Kiefers und wie kann ich sie verhindern?</w:t>
            </w:r>
          </w:p>
          <w:p w14:paraId="692DACAB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0477FE" w:rsidRPr="004A7E33" w14:paraId="63E7A383" w14:textId="77777777" w:rsidTr="007E00E9">
        <w:tc>
          <w:tcPr>
            <w:tcW w:w="1271" w:type="dxa"/>
            <w:tcBorders>
              <w:bottom w:val="single" w:sz="4" w:space="0" w:color="auto"/>
            </w:tcBorders>
          </w:tcPr>
          <w:p w14:paraId="52FBE1DE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Oral </w:t>
            </w:r>
            <w:proofErr w:type="spellStart"/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>candidiasis</w:t>
            </w:r>
            <w:proofErr w:type="spellEnd"/>
          </w:p>
          <w:p w14:paraId="2414F3FE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095" w:type="dxa"/>
            <w:tcBorders>
              <w:bottom w:val="single" w:sz="4" w:space="0" w:color="auto"/>
            </w:tcBorders>
          </w:tcPr>
          <w:p w14:paraId="52E111CB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What can I do about fungal infections in the mouth (e.g., thrush)? </w:t>
            </w:r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>(Q40)</w:t>
            </w:r>
          </w:p>
          <w:p w14:paraId="1F746D44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0909F58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>ChatGPT</w:t>
            </w:r>
            <w:proofErr w:type="spellEnd"/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>–GPT-4-turbo</w:t>
            </w:r>
          </w:p>
          <w:p w14:paraId="573DE469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C706A21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gramStart"/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>J.R</w:t>
            </w:r>
            <w:proofErr w:type="gramEnd"/>
          </w:p>
        </w:tc>
        <w:tc>
          <w:tcPr>
            <w:tcW w:w="4565" w:type="dxa"/>
            <w:tcBorders>
              <w:bottom w:val="single" w:sz="4" w:space="0" w:color="auto"/>
            </w:tcBorders>
          </w:tcPr>
          <w:p w14:paraId="7FA479F5" w14:textId="77777777" w:rsidR="000477FE" w:rsidRPr="00590DA8" w:rsidRDefault="000477FE" w:rsidP="007E00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0DA8">
              <w:rPr>
                <w:rFonts w:ascii="Arial" w:hAnsi="Arial" w:cs="Arial"/>
                <w:color w:val="000000" w:themeColor="text1"/>
                <w:sz w:val="16"/>
                <w:szCs w:val="16"/>
              </w:rPr>
              <w:t>Was kann ich bei Pilzinfektionen im Mund tun (z. B. Soor)?</w:t>
            </w:r>
          </w:p>
        </w:tc>
      </w:tr>
    </w:tbl>
    <w:p w14:paraId="35B24A85" w14:textId="77777777" w:rsidR="00BA4F64" w:rsidRPr="000477FE" w:rsidRDefault="00BA4F64"/>
    <w:sectPr w:rsidR="00BA4F64" w:rsidRPr="000477FE" w:rsidSect="000477FE">
      <w:headerReference w:type="even" r:id="rId6"/>
      <w:headerReference w:type="default" r:id="rId7"/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E647D43" w14:textId="77777777" w:rsidR="00D35342" w:rsidRDefault="00D35342" w:rsidP="00DE7EEE">
      <w:r>
        <w:separator/>
      </w:r>
    </w:p>
  </w:endnote>
  <w:endnote w:type="continuationSeparator" w:id="0">
    <w:p w14:paraId="0C3463CE" w14:textId="77777777" w:rsidR="00D35342" w:rsidRDefault="00D35342" w:rsidP="00DE7E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33B2CFE" w14:textId="77777777" w:rsidR="00D35342" w:rsidRDefault="00D35342" w:rsidP="00DE7EEE">
      <w:r>
        <w:separator/>
      </w:r>
    </w:p>
  </w:footnote>
  <w:footnote w:type="continuationSeparator" w:id="0">
    <w:p w14:paraId="78DBD117" w14:textId="77777777" w:rsidR="00D35342" w:rsidRDefault="00D35342" w:rsidP="00DE7EE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Seitenzahl"/>
      </w:rPr>
      <w:id w:val="1576011480"/>
      <w:docPartObj>
        <w:docPartGallery w:val="Page Numbers (Top of Page)"/>
        <w:docPartUnique/>
      </w:docPartObj>
    </w:sdtPr>
    <w:sdtContent>
      <w:p w14:paraId="5D669D56" w14:textId="014AD5C9" w:rsidR="00DE7EEE" w:rsidRDefault="00DE7EEE" w:rsidP="0028268E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71D04150" w14:textId="77777777" w:rsidR="00DE7EEE" w:rsidRDefault="00DE7EEE" w:rsidP="00DE7EEE">
    <w:pPr>
      <w:pStyle w:val="Kopfzeil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Seitenzahl"/>
      </w:rPr>
      <w:id w:val="1835957319"/>
      <w:docPartObj>
        <w:docPartGallery w:val="Page Numbers (Top of Page)"/>
        <w:docPartUnique/>
      </w:docPartObj>
    </w:sdtPr>
    <w:sdtContent>
      <w:p w14:paraId="57B10116" w14:textId="16FF8348" w:rsidR="00DE7EEE" w:rsidRDefault="00DE7EEE" w:rsidP="0028268E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358F5B5E" w14:textId="77777777" w:rsidR="00DE7EEE" w:rsidRDefault="00DE7EEE" w:rsidP="00DE7EEE">
    <w:pPr>
      <w:pStyle w:val="Kopfzeile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77FE"/>
    <w:rsid w:val="00001541"/>
    <w:rsid w:val="000135F8"/>
    <w:rsid w:val="0002284C"/>
    <w:rsid w:val="00035C48"/>
    <w:rsid w:val="000477FE"/>
    <w:rsid w:val="000606F4"/>
    <w:rsid w:val="00074C6C"/>
    <w:rsid w:val="00081459"/>
    <w:rsid w:val="00096440"/>
    <w:rsid w:val="000A1F56"/>
    <w:rsid w:val="000A3A3E"/>
    <w:rsid w:val="000E18B3"/>
    <w:rsid w:val="000F3D95"/>
    <w:rsid w:val="001232AD"/>
    <w:rsid w:val="001438BD"/>
    <w:rsid w:val="001441EC"/>
    <w:rsid w:val="00162D57"/>
    <w:rsid w:val="00162FC9"/>
    <w:rsid w:val="00166405"/>
    <w:rsid w:val="00170518"/>
    <w:rsid w:val="00184036"/>
    <w:rsid w:val="001C07B1"/>
    <w:rsid w:val="001E46B5"/>
    <w:rsid w:val="00206E7D"/>
    <w:rsid w:val="00210735"/>
    <w:rsid w:val="00213A2A"/>
    <w:rsid w:val="00220BC2"/>
    <w:rsid w:val="00221EE3"/>
    <w:rsid w:val="00233A9C"/>
    <w:rsid w:val="00235188"/>
    <w:rsid w:val="002500FA"/>
    <w:rsid w:val="00251328"/>
    <w:rsid w:val="00251750"/>
    <w:rsid w:val="00263C5A"/>
    <w:rsid w:val="00291B5C"/>
    <w:rsid w:val="002A2275"/>
    <w:rsid w:val="002C424B"/>
    <w:rsid w:val="002D2F65"/>
    <w:rsid w:val="002D5F21"/>
    <w:rsid w:val="002E5FD7"/>
    <w:rsid w:val="002E6CD4"/>
    <w:rsid w:val="003010CA"/>
    <w:rsid w:val="003176AA"/>
    <w:rsid w:val="00322435"/>
    <w:rsid w:val="00326E75"/>
    <w:rsid w:val="00334945"/>
    <w:rsid w:val="003357B7"/>
    <w:rsid w:val="0035125B"/>
    <w:rsid w:val="00352DE0"/>
    <w:rsid w:val="00364212"/>
    <w:rsid w:val="00372761"/>
    <w:rsid w:val="00380AFB"/>
    <w:rsid w:val="003B4432"/>
    <w:rsid w:val="003D0384"/>
    <w:rsid w:val="003D5C88"/>
    <w:rsid w:val="003F0146"/>
    <w:rsid w:val="00404E64"/>
    <w:rsid w:val="00410F20"/>
    <w:rsid w:val="00432570"/>
    <w:rsid w:val="00457525"/>
    <w:rsid w:val="004703EF"/>
    <w:rsid w:val="0047146F"/>
    <w:rsid w:val="00487061"/>
    <w:rsid w:val="00492445"/>
    <w:rsid w:val="00492A5D"/>
    <w:rsid w:val="004B044A"/>
    <w:rsid w:val="004B5499"/>
    <w:rsid w:val="004B6C3A"/>
    <w:rsid w:val="004D1048"/>
    <w:rsid w:val="004D3068"/>
    <w:rsid w:val="004E72A8"/>
    <w:rsid w:val="004F6B9D"/>
    <w:rsid w:val="004F7C01"/>
    <w:rsid w:val="00501AB8"/>
    <w:rsid w:val="00504C6B"/>
    <w:rsid w:val="00511265"/>
    <w:rsid w:val="00526985"/>
    <w:rsid w:val="005404A2"/>
    <w:rsid w:val="0054188B"/>
    <w:rsid w:val="005445DC"/>
    <w:rsid w:val="00554869"/>
    <w:rsid w:val="00556D43"/>
    <w:rsid w:val="00560E7B"/>
    <w:rsid w:val="005635A1"/>
    <w:rsid w:val="0056466A"/>
    <w:rsid w:val="00573576"/>
    <w:rsid w:val="00576527"/>
    <w:rsid w:val="005817B1"/>
    <w:rsid w:val="005851F1"/>
    <w:rsid w:val="005B202D"/>
    <w:rsid w:val="005B6CB2"/>
    <w:rsid w:val="005B7939"/>
    <w:rsid w:val="005D6FFD"/>
    <w:rsid w:val="005E3BC2"/>
    <w:rsid w:val="005E5813"/>
    <w:rsid w:val="005F12A0"/>
    <w:rsid w:val="005F4524"/>
    <w:rsid w:val="005F6567"/>
    <w:rsid w:val="00603798"/>
    <w:rsid w:val="00603F51"/>
    <w:rsid w:val="00610663"/>
    <w:rsid w:val="00633B1D"/>
    <w:rsid w:val="006403CF"/>
    <w:rsid w:val="006549DD"/>
    <w:rsid w:val="006A1114"/>
    <w:rsid w:val="006A3755"/>
    <w:rsid w:val="006B54EE"/>
    <w:rsid w:val="006C756B"/>
    <w:rsid w:val="006C7B2F"/>
    <w:rsid w:val="006C7E21"/>
    <w:rsid w:val="006D3459"/>
    <w:rsid w:val="006D61E9"/>
    <w:rsid w:val="0072458D"/>
    <w:rsid w:val="0076476E"/>
    <w:rsid w:val="00777D27"/>
    <w:rsid w:val="00786D14"/>
    <w:rsid w:val="007A43CB"/>
    <w:rsid w:val="007A4831"/>
    <w:rsid w:val="007A5274"/>
    <w:rsid w:val="007B30BD"/>
    <w:rsid w:val="007C6B22"/>
    <w:rsid w:val="0082611B"/>
    <w:rsid w:val="0083022E"/>
    <w:rsid w:val="008661A0"/>
    <w:rsid w:val="00873203"/>
    <w:rsid w:val="008A4C47"/>
    <w:rsid w:val="008D603D"/>
    <w:rsid w:val="008E33C5"/>
    <w:rsid w:val="008F3403"/>
    <w:rsid w:val="009108D6"/>
    <w:rsid w:val="00911251"/>
    <w:rsid w:val="00914136"/>
    <w:rsid w:val="00931AE8"/>
    <w:rsid w:val="00947384"/>
    <w:rsid w:val="00964F74"/>
    <w:rsid w:val="00967E57"/>
    <w:rsid w:val="009978C9"/>
    <w:rsid w:val="009A1CBD"/>
    <w:rsid w:val="009A2F98"/>
    <w:rsid w:val="009A3609"/>
    <w:rsid w:val="009C3E30"/>
    <w:rsid w:val="009C7371"/>
    <w:rsid w:val="009D16CB"/>
    <w:rsid w:val="009E0D20"/>
    <w:rsid w:val="009E19D7"/>
    <w:rsid w:val="009E4F28"/>
    <w:rsid w:val="00A1776E"/>
    <w:rsid w:val="00A303B4"/>
    <w:rsid w:val="00A34267"/>
    <w:rsid w:val="00A36857"/>
    <w:rsid w:val="00AA342F"/>
    <w:rsid w:val="00AC02F7"/>
    <w:rsid w:val="00AC4919"/>
    <w:rsid w:val="00AC51C3"/>
    <w:rsid w:val="00AD1CFA"/>
    <w:rsid w:val="00AE7592"/>
    <w:rsid w:val="00AE796A"/>
    <w:rsid w:val="00AF5970"/>
    <w:rsid w:val="00B11034"/>
    <w:rsid w:val="00B311D3"/>
    <w:rsid w:val="00B33A96"/>
    <w:rsid w:val="00B34386"/>
    <w:rsid w:val="00B35611"/>
    <w:rsid w:val="00B40F9A"/>
    <w:rsid w:val="00B416B3"/>
    <w:rsid w:val="00B42FCF"/>
    <w:rsid w:val="00B46D10"/>
    <w:rsid w:val="00B63076"/>
    <w:rsid w:val="00B801A5"/>
    <w:rsid w:val="00B82CB9"/>
    <w:rsid w:val="00B94BFD"/>
    <w:rsid w:val="00B9738D"/>
    <w:rsid w:val="00BA4F64"/>
    <w:rsid w:val="00BB0E49"/>
    <w:rsid w:val="00BB56C5"/>
    <w:rsid w:val="00BE2F5F"/>
    <w:rsid w:val="00C014FF"/>
    <w:rsid w:val="00C11B85"/>
    <w:rsid w:val="00C2531D"/>
    <w:rsid w:val="00C33A16"/>
    <w:rsid w:val="00C40F25"/>
    <w:rsid w:val="00C43ED2"/>
    <w:rsid w:val="00C57615"/>
    <w:rsid w:val="00C666A5"/>
    <w:rsid w:val="00C804FA"/>
    <w:rsid w:val="00CA3FEE"/>
    <w:rsid w:val="00CA6E45"/>
    <w:rsid w:val="00CD6698"/>
    <w:rsid w:val="00CE5089"/>
    <w:rsid w:val="00CE54C7"/>
    <w:rsid w:val="00CE6D2D"/>
    <w:rsid w:val="00CF25B4"/>
    <w:rsid w:val="00D077E6"/>
    <w:rsid w:val="00D35342"/>
    <w:rsid w:val="00D3759E"/>
    <w:rsid w:val="00D45A38"/>
    <w:rsid w:val="00D45D2A"/>
    <w:rsid w:val="00D50E96"/>
    <w:rsid w:val="00D513A3"/>
    <w:rsid w:val="00D56332"/>
    <w:rsid w:val="00D56E99"/>
    <w:rsid w:val="00D637A4"/>
    <w:rsid w:val="00D63FA7"/>
    <w:rsid w:val="00D648B0"/>
    <w:rsid w:val="00D72D77"/>
    <w:rsid w:val="00D81842"/>
    <w:rsid w:val="00D961DF"/>
    <w:rsid w:val="00DA6D1A"/>
    <w:rsid w:val="00DB2153"/>
    <w:rsid w:val="00DE7EEE"/>
    <w:rsid w:val="00E127F4"/>
    <w:rsid w:val="00E16C74"/>
    <w:rsid w:val="00E23453"/>
    <w:rsid w:val="00E31859"/>
    <w:rsid w:val="00E3424A"/>
    <w:rsid w:val="00E37BEE"/>
    <w:rsid w:val="00E5180E"/>
    <w:rsid w:val="00E822E0"/>
    <w:rsid w:val="00E84146"/>
    <w:rsid w:val="00E96821"/>
    <w:rsid w:val="00EB486C"/>
    <w:rsid w:val="00EC1398"/>
    <w:rsid w:val="00EE1F9A"/>
    <w:rsid w:val="00EE4911"/>
    <w:rsid w:val="00EF0D3D"/>
    <w:rsid w:val="00EF3A1E"/>
    <w:rsid w:val="00F07C89"/>
    <w:rsid w:val="00F22B04"/>
    <w:rsid w:val="00F27331"/>
    <w:rsid w:val="00F34536"/>
    <w:rsid w:val="00F64FF7"/>
    <w:rsid w:val="00F65A4B"/>
    <w:rsid w:val="00F72C01"/>
    <w:rsid w:val="00F84CEE"/>
    <w:rsid w:val="00FA19B2"/>
    <w:rsid w:val="00FB435D"/>
    <w:rsid w:val="00FB632D"/>
    <w:rsid w:val="00FB64B8"/>
    <w:rsid w:val="00FB7EA9"/>
    <w:rsid w:val="00FC5EDD"/>
    <w:rsid w:val="00FC61CF"/>
    <w:rsid w:val="00FD152B"/>
    <w:rsid w:val="00FD3F7B"/>
    <w:rsid w:val="00FE11AD"/>
    <w:rsid w:val="00FE3BA3"/>
    <w:rsid w:val="00FF0B5F"/>
    <w:rsid w:val="00FF3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2F60B74"/>
  <w15:chartTrackingRefBased/>
  <w15:docId w15:val="{0657CBD4-A611-E74C-9017-61B61FF628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477FE"/>
  </w:style>
  <w:style w:type="paragraph" w:styleId="berschrift1">
    <w:name w:val="heading 1"/>
    <w:basedOn w:val="Standard"/>
    <w:next w:val="Standard"/>
    <w:link w:val="berschrift1Zchn"/>
    <w:uiPriority w:val="9"/>
    <w:qFormat/>
    <w:rsid w:val="000477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477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477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477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477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477F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477F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477F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477F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477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477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477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477FE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477FE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477F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477F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477F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477F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477F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477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477F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477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477F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0477F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477FE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0477F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477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477FE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477FE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0477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DE7EEE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DE7EEE"/>
  </w:style>
  <w:style w:type="character" w:styleId="Seitenzahl">
    <w:name w:val="page number"/>
    <w:basedOn w:val="Absatz-Standardschriftart"/>
    <w:uiPriority w:val="99"/>
    <w:semiHidden/>
    <w:unhideWhenUsed/>
    <w:rsid w:val="00DE7E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05</Words>
  <Characters>7594</Characters>
  <Application>Microsoft Office Word</Application>
  <DocSecurity>0</DocSecurity>
  <Lines>63</Lines>
  <Paragraphs>17</Paragraphs>
  <ScaleCrop>false</ScaleCrop>
  <Company/>
  <LinksUpToDate>false</LinksUpToDate>
  <CharactersWithSpaces>8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Marschner</dc:creator>
  <cp:keywords/>
  <dc:description/>
  <cp:lastModifiedBy>Felix Marschner</cp:lastModifiedBy>
  <cp:revision>3</cp:revision>
  <dcterms:created xsi:type="dcterms:W3CDTF">2025-09-23T08:05:00Z</dcterms:created>
  <dcterms:modified xsi:type="dcterms:W3CDTF">2025-10-06T16:00:00Z</dcterms:modified>
</cp:coreProperties>
</file>